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AD6651" w14:textId="046DD22A" w:rsidR="00573BBB" w:rsidRDefault="00573BBB" w:rsidP="00573BBB">
      <w:pPr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t>S</w:t>
      </w:r>
      <w:r w:rsidRPr="00324C69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t>upplementary material</w:t>
      </w:r>
    </w:p>
    <w:p w14:paraId="0FE72445" w14:textId="35CA02E1" w:rsidR="000C36DC" w:rsidRDefault="000C36DC" w:rsidP="00573BBB">
      <w:pPr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color w:val="1F1F1F"/>
          <w:sz w:val="24"/>
          <w:szCs w:val="24"/>
          <w:lang w:eastAsia="pl-PL"/>
        </w:rPr>
        <w:drawing>
          <wp:inline distT="0" distB="0" distL="0" distR="0" wp14:anchorId="2BA2B90B" wp14:editId="007B9F61">
            <wp:extent cx="5760720" cy="2591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_ver_3citie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9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88267" w14:textId="604F4B30" w:rsidR="00FA542F" w:rsidRPr="003F6AAB" w:rsidRDefault="005515E7" w:rsidP="005B3D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6AA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S1. </w:t>
      </w:r>
      <w:r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Observed monthly average 2-meter above-ground-level air temperature (T2m, °C) from homogenised long term series for: </w:t>
      </w:r>
      <w:proofErr w:type="spellStart"/>
      <w:r w:rsidRPr="003F6AAB">
        <w:rPr>
          <w:rFonts w:ascii="Times New Roman" w:hAnsi="Times New Roman" w:cs="Times New Roman"/>
          <w:sz w:val="24"/>
          <w:szCs w:val="24"/>
          <w:lang w:val="en-GB"/>
        </w:rPr>
        <w:t>Gdańsk</w:t>
      </w:r>
      <w:proofErr w:type="spellEnd"/>
      <w:r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 (1851-1959), </w:t>
      </w:r>
      <w:proofErr w:type="spellStart"/>
      <w:r w:rsidRPr="003F6AAB">
        <w:rPr>
          <w:rFonts w:ascii="Times New Roman" w:hAnsi="Times New Roman" w:cs="Times New Roman"/>
          <w:sz w:val="24"/>
          <w:szCs w:val="24"/>
          <w:lang w:val="en-GB"/>
        </w:rPr>
        <w:t>Toruń</w:t>
      </w:r>
      <w:proofErr w:type="spellEnd"/>
      <w:r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 (1871-1959)</w:t>
      </w:r>
      <w:r w:rsidR="0009114B"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 Warszawa (1806-1959) vs T2m taken from the nearest grid point from the 20CRv3 with the basic statistics: r – Pearson correlation coefficient, p – significance level, R</w:t>
      </w:r>
      <w:r w:rsidR="00FA542F" w:rsidRPr="003F6A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 –  coefficient of determination</w:t>
      </w:r>
      <w:r w:rsidR="00FA542F" w:rsidRPr="003F6AAB">
        <w:rPr>
          <w:rFonts w:ascii="Times New Roman" w:hAnsi="Times New Roman" w:cs="Times New Roman"/>
          <w:sz w:val="24"/>
          <w:szCs w:val="24"/>
          <w:lang w:val="en-GB"/>
        </w:rPr>
        <w:t>, RMSE – root mean square error and MAE – mean absolute error. The red line illustrates how well the 20CRv3 aligns with the observed values, while the black line represents perfect agreement.</w:t>
      </w:r>
    </w:p>
    <w:p w14:paraId="41D73C5E" w14:textId="7933C653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524C58BC" w14:textId="263557F1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260FBF7" w14:textId="77777777" w:rsidR="00FA542F" w:rsidRPr="00FA542F" w:rsidRDefault="00FA542F" w:rsidP="005B3D9B">
      <w:pPr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9328774" w14:textId="77777777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71FBF4B5" w14:textId="77777777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76DA7346" w14:textId="77777777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53C976A1" w14:textId="77777777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0784D6F0" w14:textId="77777777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56C1E5CB" w14:textId="77777777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06CB9A22" w14:textId="71DBD084" w:rsidR="000C36DC" w:rsidRDefault="005C3372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color w:val="1F1F1F"/>
          <w:sz w:val="24"/>
          <w:szCs w:val="24"/>
          <w:lang w:eastAsia="pl-PL"/>
        </w:rPr>
        <w:lastRenderedPageBreak/>
        <w:drawing>
          <wp:inline distT="0" distB="0" distL="0" distR="0" wp14:anchorId="3983C5DF" wp14:editId="24E149E0">
            <wp:extent cx="5760720" cy="523684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ine_plot_3_citie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36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3D60A" w14:textId="6D6DB678" w:rsidR="005C3372" w:rsidRPr="003F6AAB" w:rsidRDefault="005C3372" w:rsidP="005C337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F6AAB">
        <w:rPr>
          <w:rFonts w:ascii="Times New Roman" w:hAnsi="Times New Roman" w:cs="Times New Roman"/>
          <w:b/>
          <w:sz w:val="24"/>
          <w:szCs w:val="24"/>
          <w:lang w:val="en-GB"/>
        </w:rPr>
        <w:t>Fig. S2.</w:t>
      </w:r>
      <w:r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6AAB" w:rsidRPr="003F6AAB">
        <w:rPr>
          <w:rFonts w:ascii="Times New Roman" w:hAnsi="Times New Roman" w:cs="Times New Roman"/>
          <w:sz w:val="24"/>
          <w:szCs w:val="24"/>
          <w:lang w:val="en-GB"/>
        </w:rPr>
        <w:t>Year-to-</w:t>
      </w:r>
      <w:r w:rsidR="00EA45A7"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year courses of mean annual air temperature (T2m, </w:t>
      </w:r>
      <w:r w:rsidR="00EA45A7" w:rsidRPr="003F6AAB">
        <w:rPr>
          <w:rFonts w:ascii="Calibri" w:hAnsi="Calibri" w:cs="Calibri"/>
          <w:sz w:val="24"/>
          <w:szCs w:val="24"/>
          <w:lang w:val="en-GB"/>
        </w:rPr>
        <w:t>°</w:t>
      </w:r>
      <w:r w:rsidR="003F6AAB" w:rsidRPr="003F6AAB">
        <w:rPr>
          <w:rFonts w:ascii="Times New Roman" w:hAnsi="Times New Roman" w:cs="Times New Roman"/>
          <w:sz w:val="24"/>
          <w:szCs w:val="24"/>
          <w:lang w:val="en-GB"/>
        </w:rPr>
        <w:t>C) from observational data for</w:t>
      </w:r>
      <w:r w:rsidR="00EA45A7"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A45A7" w:rsidRPr="003F6AAB">
        <w:rPr>
          <w:rFonts w:ascii="Times New Roman" w:hAnsi="Times New Roman" w:cs="Times New Roman"/>
          <w:sz w:val="24"/>
          <w:szCs w:val="24"/>
          <w:lang w:val="en-GB"/>
        </w:rPr>
        <w:t>Gdańsk</w:t>
      </w:r>
      <w:proofErr w:type="spellEnd"/>
      <w:r w:rsidR="00EA45A7"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EA45A7" w:rsidRPr="003F6AAB">
        <w:rPr>
          <w:rFonts w:ascii="Times New Roman" w:hAnsi="Times New Roman" w:cs="Times New Roman"/>
          <w:sz w:val="24"/>
          <w:szCs w:val="24"/>
          <w:lang w:val="en-GB"/>
        </w:rPr>
        <w:t>Toruń</w:t>
      </w:r>
      <w:proofErr w:type="spellEnd"/>
      <w:r w:rsidR="00EA45A7" w:rsidRPr="003F6AAB">
        <w:rPr>
          <w:rFonts w:ascii="Times New Roman" w:hAnsi="Times New Roman" w:cs="Times New Roman"/>
          <w:sz w:val="24"/>
          <w:szCs w:val="24"/>
          <w:lang w:val="en-GB"/>
        </w:rPr>
        <w:t xml:space="preserve"> and Warszawa (blue line) as well as the air temperature from the nearest grid poi</w:t>
      </w:r>
      <w:r w:rsidR="003F6AAB" w:rsidRPr="003F6AAB">
        <w:rPr>
          <w:rFonts w:ascii="Times New Roman" w:hAnsi="Times New Roman" w:cs="Times New Roman"/>
          <w:sz w:val="24"/>
          <w:szCs w:val="24"/>
          <w:lang w:val="en-GB"/>
        </w:rPr>
        <w:t>nt taken from 20CRv3 (red line) in the period 1806-2015.</w:t>
      </w:r>
    </w:p>
    <w:p w14:paraId="18DB565C" w14:textId="6F31DC41" w:rsidR="005C3372" w:rsidRDefault="005C3372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1F6A95AD" w14:textId="4C3711DA" w:rsidR="000C36DC" w:rsidRDefault="000C36DC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77B4B853" w14:textId="6B104A13" w:rsidR="005C3372" w:rsidRDefault="005C3372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6AF6B9E7" w14:textId="1646CEA1" w:rsidR="005C3372" w:rsidRDefault="005C3372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3571A5C5" w14:textId="63F141A5" w:rsidR="005C3372" w:rsidRDefault="005C3372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397030EE" w14:textId="2011FA12" w:rsidR="005C3372" w:rsidRDefault="005C3372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6CB355AF" w14:textId="36EB0FEA" w:rsidR="005C3372" w:rsidRDefault="005C3372" w:rsidP="005B3D9B">
      <w:pPr>
        <w:spacing w:after="0"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02DE9304" w14:textId="36711C0D" w:rsidR="005B3D9B" w:rsidRPr="00FD4A43" w:rsidRDefault="00573BBB" w:rsidP="005B3D9B">
      <w:pPr>
        <w:spacing w:after="0"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GB"/>
        </w:rPr>
      </w:pPr>
      <w:bookmarkStart w:id="0" w:name="_GoBack"/>
      <w:bookmarkEnd w:id="0"/>
      <w:r w:rsidRPr="00FD4A43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lastRenderedPageBreak/>
        <w:t>Table S1</w:t>
      </w:r>
      <w:r w:rsidRPr="00FD4A43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. </w:t>
      </w:r>
      <w:r w:rsidR="005B3D9B" w:rsidRPr="00FD4A43">
        <w:rPr>
          <w:rFonts w:ascii="Times New Roman" w:hAnsi="Times New Roman" w:cs="Times New Roman"/>
          <w:color w:val="1F1F1F"/>
          <w:sz w:val="24"/>
          <w:szCs w:val="24"/>
          <w:lang w:val="en-GB"/>
        </w:rPr>
        <w:t>Change points identified using Pettitt’s test (analysis of 500 random samples of 30, 40, and 50 years in length)</w:t>
      </w:r>
    </w:p>
    <w:tbl>
      <w:tblPr>
        <w:tblStyle w:val="Tabela-Siatk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2"/>
        <w:gridCol w:w="522"/>
        <w:gridCol w:w="522"/>
        <w:gridCol w:w="522"/>
        <w:gridCol w:w="522"/>
        <w:gridCol w:w="522"/>
        <w:gridCol w:w="522"/>
        <w:gridCol w:w="522"/>
        <w:gridCol w:w="522"/>
      </w:tblGrid>
      <w:tr w:rsidR="005B3D9B" w:rsidRPr="00692D42" w14:paraId="5BE072F6" w14:textId="77777777" w:rsidTr="005515E7">
        <w:trPr>
          <w:cantSplit/>
          <w:trHeight w:val="1687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BAAB17" w14:textId="77777777" w:rsidR="005B3D9B" w:rsidRPr="00FD4A43" w:rsidRDefault="005B3D9B" w:rsidP="005515E7">
            <w:pPr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7425266" w14:textId="77777777" w:rsidR="005B3D9B" w:rsidRPr="00692D42" w:rsidRDefault="005B3D9B" w:rsidP="005515E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ławskie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65FD0A6" w14:textId="77777777" w:rsidR="005B3D9B" w:rsidRPr="00692D42" w:rsidRDefault="005B3D9B" w:rsidP="005515E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Lubie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4D42F9F" w14:textId="77777777" w:rsidR="005B3D9B" w:rsidRPr="00692D42" w:rsidRDefault="005B3D9B" w:rsidP="005515E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Łebsko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B33ACE5" w14:textId="77777777" w:rsidR="005B3D9B" w:rsidRPr="00692D42" w:rsidRDefault="005B3D9B" w:rsidP="005515E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Charzykowskie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87CA7A0" w14:textId="77777777" w:rsidR="005B3D9B" w:rsidRPr="00692D42" w:rsidRDefault="005B3D9B" w:rsidP="005515E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Jeziorak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137AE8B" w14:textId="77777777" w:rsidR="005B3D9B" w:rsidRPr="00692D42" w:rsidRDefault="005B3D9B" w:rsidP="005515E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Nidzkie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02FE96E" w14:textId="77777777" w:rsidR="005B3D9B" w:rsidRPr="00692D42" w:rsidRDefault="005B3D9B" w:rsidP="005515E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tudzieniczne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91B001F" w14:textId="77777777" w:rsidR="005B3D9B" w:rsidRPr="00692D42" w:rsidRDefault="005B3D9B" w:rsidP="005515E7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Year</w:t>
            </w:r>
            <w:proofErr w:type="spellEnd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 </w:t>
            </w: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total</w:t>
            </w:r>
            <w:proofErr w:type="spellEnd"/>
          </w:p>
        </w:tc>
      </w:tr>
      <w:tr w:rsidR="005B3D9B" w:rsidRPr="00692D42" w14:paraId="669B17B5" w14:textId="77777777" w:rsidTr="005515E7">
        <w:trPr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CA72F1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27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5880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FF464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73F2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E613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4F8C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A8331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C186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0D93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B3D9B" w:rsidRPr="00692D42" w14:paraId="09A3F23C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66E9621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40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2264859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566A48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DC3071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DF2F53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CB5F0E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AE6E6E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7349C1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855AB9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5B3D9B" w:rsidRPr="00692D42" w14:paraId="678F93F6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7190946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44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52992A0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8ED170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1A99E10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C5BAAA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3AFB1D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645B29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AE1E50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71C665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5B3D9B" w:rsidRPr="00692D42" w14:paraId="07D17E4A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0A2C3B95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45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5DF6763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3228AA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F2D0A1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DEA139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7FF4B7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7FF27D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2A8368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A3FACB5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5B3D9B" w:rsidRPr="00692D42" w14:paraId="21B022E5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0AE68AE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50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496B148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BFF9F1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8870E9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047C3D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C32160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88315F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7EE199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457A70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B3D9B" w:rsidRPr="00692D42" w14:paraId="4DB13AC6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7D37731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51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5348547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18DE0C5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198D142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44B7AE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EB7D6F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DBEF87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24F616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A5944C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B3D9B" w:rsidRPr="00692D42" w14:paraId="0F5BD8FF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232890B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56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6644FE65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FE045D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9E3A76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D9964F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0C450E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6612FC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29718D3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442BD1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B3D9B" w:rsidRPr="00692D42" w14:paraId="527DDB52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51A05B5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77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0FDE0FD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512C47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C089BE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1525C2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FA6904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3F99F2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A5C6D2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6D4F31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B3D9B" w:rsidRPr="00692D42" w14:paraId="35BEEB46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4153B43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09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4334F97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25259F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C53150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A5995E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9D80D1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07B0D3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BB6B2F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AFDCD6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B3D9B" w:rsidRPr="00692D42" w14:paraId="4478E911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7854AEF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12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63CA734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8B57AB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5322F2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147AF2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616552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1CDED5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418298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DFD2B75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B3D9B" w:rsidRPr="00692D42" w14:paraId="30DE66DD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6D92088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39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165E8E65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48980B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A1B1BD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2D088FA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C7CC80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A116DE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29B2492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7AE32C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B3D9B" w:rsidRPr="00692D42" w14:paraId="79012717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5F1D081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53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77CB87E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62ABD2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0A77F9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4D5EE4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E23561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CAA75A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270D545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DB2A21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5B3D9B" w:rsidRPr="00692D42" w14:paraId="0690900D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3C459C5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58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558C4AC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21D16C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0FF6E0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22D53B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2FF2964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87B53F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E5028F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44001C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B3D9B" w:rsidRPr="00692D42" w14:paraId="228AB6B8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72F3000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59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6F54634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1370B1A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55CCD1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435526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CA84D0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FA0FF0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E64B3F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857FCD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5B3D9B" w:rsidRPr="00692D42" w14:paraId="46BD67A5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3E906DB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61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45CCBF4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AD38F9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1386A8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C5C5CC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2E5FB83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292B532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E22B17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3FF5DC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5B3D9B" w:rsidRPr="00692D42" w14:paraId="39F31D7E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6B3E024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65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44EB2A4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CC0B0D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74D0EE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241BC3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EDE4CF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13B886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3ECCE2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EAE90B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B3D9B" w:rsidRPr="00692D42" w14:paraId="147C35EB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3EBF303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80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47AA2FE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6FBD2E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65D6038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E51A98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DE0AFC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FC5219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8A5864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11D1A0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B3D9B" w:rsidRPr="00692D42" w14:paraId="1B2EA940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7C2D34C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87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6D4E061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54D685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5A7C6E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086D08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EFABCD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42C1A7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B001947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DD68EB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5B3D9B" w:rsidRPr="00692D42" w14:paraId="4D7C1D95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681FC5C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88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25F25E3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5E1573C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80715D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2DDF20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79B12C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32BDEB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50AFEF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1E3713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B3D9B" w:rsidRPr="00692D42" w14:paraId="64B3075C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2D87B09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97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498EC4C2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51F24E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6D6ED3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4E56F4CD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8FA418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3B1995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3F544D4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2025C99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3D9B" w:rsidRPr="00692D42" w14:paraId="7F0F5B41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432E3109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98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5E1BED3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068A46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979126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4C4292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46A888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6040C43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4575E2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6C3C2A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5B3D9B" w:rsidRPr="00692D42" w14:paraId="1C971E27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0B2CBD9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2005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4E72B9D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2250B22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CCFEA8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1F64D46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A36007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04BD794E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14:paraId="73E35A4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740C72A5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B3D9B" w:rsidRPr="00692D42" w14:paraId="70D792D7" w14:textId="77777777" w:rsidTr="005515E7">
        <w:trPr>
          <w:jc w:val="center"/>
        </w:trPr>
        <w:tc>
          <w:tcPr>
            <w:tcW w:w="992" w:type="dxa"/>
            <w:shd w:val="clear" w:color="auto" w:fill="auto"/>
          </w:tcPr>
          <w:p w14:paraId="6C6C7B88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2013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18CC078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64A322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4772765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0D3259E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5FAF76D0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696DF47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3A491A9B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</w:tcPr>
          <w:p w14:paraId="218E72D1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B3D9B" w:rsidRPr="00692D42" w14:paraId="70231AC8" w14:textId="77777777" w:rsidTr="005515E7">
        <w:trPr>
          <w:jc w:val="center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2936E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Lake </w:t>
            </w: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total</w:t>
            </w:r>
            <w:proofErr w:type="spellEnd"/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CB61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52F065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D0A36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DAA4F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DB79BC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9DD6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F12BA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E5BC4" w14:textId="77777777" w:rsidR="005B3D9B" w:rsidRPr="00692D42" w:rsidRDefault="005B3D9B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888</w:t>
            </w:r>
          </w:p>
        </w:tc>
      </w:tr>
    </w:tbl>
    <w:p w14:paraId="22342CD8" w14:textId="58F886B2" w:rsidR="00573BBB" w:rsidRPr="00FD4A43" w:rsidRDefault="002402C3" w:rsidP="00573BBB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GB"/>
        </w:rPr>
      </w:pPr>
      <w:r w:rsidRPr="002402C3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lastRenderedPageBreak/>
        <w:t>Table S2.</w:t>
      </w:r>
      <w:r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 </w:t>
      </w:r>
      <w:r w:rsidR="00573BBB" w:rsidRPr="00FD4A43">
        <w:rPr>
          <w:rFonts w:ascii="Times New Roman" w:hAnsi="Times New Roman" w:cs="Times New Roman"/>
          <w:color w:val="1F1F1F"/>
          <w:sz w:val="24"/>
          <w:szCs w:val="24"/>
          <w:lang w:val="en-GB"/>
        </w:rPr>
        <w:t>Breakpoints in the series of average water temperatures from the spring period</w:t>
      </w:r>
    </w:p>
    <w:tbl>
      <w:tblPr>
        <w:tblW w:w="86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73BBB" w:rsidRPr="00692D42" w14:paraId="219F4506" w14:textId="77777777" w:rsidTr="00717C7C">
        <w:trPr>
          <w:cantSplit/>
          <w:trHeight w:val="1342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92EEA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pri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7995A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ławsk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7029C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Lub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FF6A8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proofErr w:type="spellStart"/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Łebsk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0A739A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Charzykowsk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5A94E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Jeziora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0E48D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proofErr w:type="spellStart"/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Nidzki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0D366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tudzienicz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EDB0A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Year total</w:t>
            </w:r>
          </w:p>
        </w:tc>
      </w:tr>
      <w:tr w:rsidR="00573BBB" w:rsidRPr="00692D42" w14:paraId="39DC9ADD" w14:textId="77777777" w:rsidTr="00717C7C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27B3CB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2970E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DE097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1D09B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09BCB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9A9F0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D315B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F4452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0E9E5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7</w:t>
            </w:r>
          </w:p>
        </w:tc>
      </w:tr>
      <w:tr w:rsidR="00573BBB" w:rsidRPr="00692D42" w14:paraId="6B9F0897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F2DD96A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FA9C2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44C26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E1F12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ED774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05C04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AE235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8E4EE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765B7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87</w:t>
            </w:r>
          </w:p>
        </w:tc>
      </w:tr>
      <w:tr w:rsidR="00573BBB" w:rsidRPr="00692D42" w14:paraId="7B774157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F198370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D43FD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A136D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C221B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93244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E341E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644F2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3C636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BE4C0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</w:tr>
      <w:tr w:rsidR="00573BBB" w:rsidRPr="00692D42" w14:paraId="78A11046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912AB88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4B3CD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6B274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CDC63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39676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416C5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E6BBE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C31C0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18131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692D42" w14:paraId="18BE1BAA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5FA531A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5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52E81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9E4D1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002EB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0D07A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EAB3E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05A8B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2787D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92547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3</w:t>
            </w:r>
          </w:p>
        </w:tc>
      </w:tr>
      <w:tr w:rsidR="00573BBB" w:rsidRPr="00692D42" w14:paraId="1C8F1D15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0380D77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697DB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0906D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58176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86DE8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14A50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0C0DA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73BEB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685B9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6</w:t>
            </w:r>
          </w:p>
        </w:tc>
      </w:tr>
      <w:tr w:rsidR="00573BBB" w:rsidRPr="00692D42" w14:paraId="1731D58C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95B651A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42725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280EB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C8C63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6A018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C888B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314F3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B995B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B1CDD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9</w:t>
            </w:r>
          </w:p>
        </w:tc>
      </w:tr>
      <w:tr w:rsidR="00573BBB" w:rsidRPr="00692D42" w14:paraId="3025C80A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DDA10AE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BEE59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7A876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AA5BE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9592B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29C3A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44BE3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41C27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CED09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</w:t>
            </w:r>
          </w:p>
        </w:tc>
      </w:tr>
      <w:tr w:rsidR="00573BBB" w:rsidRPr="00692D42" w14:paraId="14023D6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477F988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AC9E5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43317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CD958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EEE45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B9C3B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95A6C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2C310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62BD3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9</w:t>
            </w:r>
          </w:p>
        </w:tc>
      </w:tr>
      <w:tr w:rsidR="00573BBB" w:rsidRPr="00692D42" w14:paraId="0342BF8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4FB52E5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A7DBE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AD10E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6E46C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9E50D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8FBDB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6CFFA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976C2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1DC60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5</w:t>
            </w:r>
          </w:p>
        </w:tc>
      </w:tr>
      <w:tr w:rsidR="00573BBB" w:rsidRPr="00692D42" w14:paraId="437FFC16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2BB693A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C0AA3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4EF02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5FB86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32E02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CEE93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D534F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5E206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0EEBF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4</w:t>
            </w:r>
          </w:p>
        </w:tc>
      </w:tr>
      <w:tr w:rsidR="00573BBB" w:rsidRPr="00692D42" w14:paraId="0BAE646C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1FF6B428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6A260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4240B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B9D30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E2450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7F1D4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93BAD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736F7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89271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</w:t>
            </w:r>
          </w:p>
        </w:tc>
      </w:tr>
      <w:tr w:rsidR="00573BBB" w:rsidRPr="00692D42" w14:paraId="680AA8C5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C4F3164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269EF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AD818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4F3EC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27782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39950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165EF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452EF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28D89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692D42" w14:paraId="363D55B1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BF96E12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00A6F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1155E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18428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BDDC5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BAA32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12468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28220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AD30F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41</w:t>
            </w:r>
          </w:p>
        </w:tc>
      </w:tr>
      <w:tr w:rsidR="00573BBB" w:rsidRPr="00692D42" w14:paraId="0BB9445F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A0D43D6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F04F1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172A3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BAE89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7A426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511BF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AAAA5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54F29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EB6CC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</w:tr>
      <w:tr w:rsidR="00573BBB" w:rsidRPr="00692D42" w14:paraId="51EBC557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D80B2D2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5918F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1FFDD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5B1FB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DB8E5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EF51B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1E3A8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B872E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1E1A8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1</w:t>
            </w:r>
          </w:p>
        </w:tc>
      </w:tr>
      <w:tr w:rsidR="00573BBB" w:rsidRPr="00692D42" w14:paraId="1E60B527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CFE8BD2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46E2B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75324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916511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31B8E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8F055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CD37B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DF688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B914D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2</w:t>
            </w:r>
          </w:p>
        </w:tc>
      </w:tr>
      <w:tr w:rsidR="00573BBB" w:rsidRPr="00692D42" w14:paraId="11A81907" w14:textId="77777777" w:rsidTr="00717C7C">
        <w:trPr>
          <w:trHeight w:val="61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124C31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Lake 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1E86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D101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EC1A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9182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FCE2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4AD7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FC5B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5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01A1C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  <w:t> </w:t>
            </w:r>
          </w:p>
        </w:tc>
      </w:tr>
    </w:tbl>
    <w:p w14:paraId="78D4CAD3" w14:textId="77777777" w:rsidR="00573BBB" w:rsidRPr="00692D42" w:rsidRDefault="00573BBB" w:rsidP="00573BBB">
      <w:pPr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5D8FCB84" w14:textId="77777777" w:rsidR="00573BBB" w:rsidRPr="00692D42" w:rsidRDefault="00573BBB" w:rsidP="00573BBB">
      <w:pPr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707F7BC4" w14:textId="79675267" w:rsidR="00573BBB" w:rsidRPr="00FD4A43" w:rsidRDefault="00573BBB" w:rsidP="00573BBB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GB"/>
        </w:rPr>
      </w:pPr>
      <w:r w:rsidRPr="00FD4A43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t>Table S</w:t>
      </w:r>
      <w:r w:rsidR="002402C3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t>3</w:t>
      </w:r>
      <w:r w:rsidRPr="00FD4A43">
        <w:rPr>
          <w:rFonts w:ascii="Times New Roman" w:hAnsi="Times New Roman" w:cs="Times New Roman"/>
          <w:color w:val="1F1F1F"/>
          <w:sz w:val="24"/>
          <w:szCs w:val="24"/>
          <w:lang w:val="en-GB"/>
        </w:rPr>
        <w:t>. Breakpoints in the series of average water temperatures from the summer period</w:t>
      </w:r>
    </w:p>
    <w:tbl>
      <w:tblPr>
        <w:tblW w:w="86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73BBB" w:rsidRPr="00692D42" w14:paraId="156A3F7E" w14:textId="77777777" w:rsidTr="00717C7C">
        <w:trPr>
          <w:cantSplit/>
          <w:trHeight w:val="133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BEEDC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umm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5C7540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ławsk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AF0404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Lub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DFB23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proofErr w:type="spellStart"/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Łebsk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9C41B7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Charzykowsk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5F062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Jeziora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F7B5F5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proofErr w:type="spellStart"/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Nidzki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B05FC7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tudzienicz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B2B22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Year total</w:t>
            </w:r>
          </w:p>
        </w:tc>
      </w:tr>
      <w:tr w:rsidR="00573BBB" w:rsidRPr="00692D42" w14:paraId="1B537C75" w14:textId="77777777" w:rsidTr="00717C7C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1281C4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09107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CABF3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75E9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9512D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FF795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E01A1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5693E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7464F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8</w:t>
            </w:r>
          </w:p>
        </w:tc>
      </w:tr>
      <w:tr w:rsidR="00573BBB" w:rsidRPr="00692D42" w14:paraId="586D4BF5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CDA449B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86DFA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3FC2F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26824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5F9DE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3979C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02272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A5DFA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82290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5</w:t>
            </w:r>
          </w:p>
        </w:tc>
      </w:tr>
      <w:tr w:rsidR="00573BBB" w:rsidRPr="00692D42" w14:paraId="330D9140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407E26C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86431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C7CA8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B07CE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B53D3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F9DB1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55F9A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57A41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3F863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5</w:t>
            </w:r>
          </w:p>
        </w:tc>
      </w:tr>
      <w:tr w:rsidR="00573BBB" w:rsidRPr="00692D42" w14:paraId="2B2E2189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A8A1BD8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5AEDE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65BF3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6563F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B8E36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F8DD1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4723D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377AA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6A0AD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</w:t>
            </w:r>
          </w:p>
        </w:tc>
      </w:tr>
      <w:tr w:rsidR="00573BBB" w:rsidRPr="00692D42" w14:paraId="7D85F18D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3C9594A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73418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A5A31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6FB66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B5549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7B60D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3F5AE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8FCD6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C7AEB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692D42" w14:paraId="178B3993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1690970D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FF85B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B8CB7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61765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0665C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7AC87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69B3A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1EFF5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3774D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</w:tr>
      <w:tr w:rsidR="00573BBB" w:rsidRPr="00692D42" w14:paraId="28D96B50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32C7679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C9D10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64E7E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21C4E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8C14B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042DF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64230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A0129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F6F9C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</w:t>
            </w:r>
          </w:p>
        </w:tc>
      </w:tr>
      <w:tr w:rsidR="00573BBB" w:rsidRPr="00692D42" w14:paraId="13535E83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7F6A6FE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712A5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719A0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2DE8C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4756E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DEDD5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DE86F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EC46D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67487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0</w:t>
            </w:r>
          </w:p>
        </w:tc>
      </w:tr>
      <w:tr w:rsidR="00573BBB" w:rsidRPr="00692D42" w14:paraId="5DB809BC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05D8F4D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4F29E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0868B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A5901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94AB6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7F5B7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E5AD8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3F6CE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410DB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692D42" w14:paraId="0B6C538C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85A4C7B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350D0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42D46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DAAEF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75E01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21AC7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E2256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C0AD0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BB385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</w:tr>
      <w:tr w:rsidR="00573BBB" w:rsidRPr="00692D42" w14:paraId="17C4D097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5CDC659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3F2FC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18D14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20EDB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4CD21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25585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BA9EC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691ED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D0F7F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6</w:t>
            </w:r>
          </w:p>
        </w:tc>
      </w:tr>
      <w:tr w:rsidR="00573BBB" w:rsidRPr="00692D42" w14:paraId="670E10CA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482E3E1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lastRenderedPageBreak/>
              <w:t>19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6D235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F1194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63380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69DEE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98325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CFC39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8E5FA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F94D0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</w:tr>
      <w:tr w:rsidR="00573BBB" w:rsidRPr="00692D42" w14:paraId="2EB21511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1A6F525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17452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C522F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DC2FB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20016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E1EE6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83010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CAC10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5B394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65</w:t>
            </w:r>
          </w:p>
        </w:tc>
      </w:tr>
      <w:tr w:rsidR="00573BBB" w:rsidRPr="00692D42" w14:paraId="6F9449D6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0DEFBB4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6AE9A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928D8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4C3B8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95AA7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BACA4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EE5D8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87FC0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DCAAE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8</w:t>
            </w:r>
          </w:p>
        </w:tc>
      </w:tr>
      <w:tr w:rsidR="00573BBB" w:rsidRPr="00692D42" w14:paraId="4C28AF86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6E17740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9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A8AA4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99C32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DFB88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B80B2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91DD9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EFE48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1F82E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EEEDE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0</w:t>
            </w:r>
          </w:p>
        </w:tc>
      </w:tr>
      <w:tr w:rsidR="00573BBB" w:rsidRPr="00692D42" w14:paraId="19083C9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FE278E7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450BD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E4DDD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20A3E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3BCFE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A45AC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3AD65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3E7A7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EBEDA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</w:t>
            </w:r>
          </w:p>
        </w:tc>
      </w:tr>
      <w:tr w:rsidR="00573BBB" w:rsidRPr="00692D42" w14:paraId="1F53FF5C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C0A2814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B0675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78AFE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00CEB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080DE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09A68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45E2C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18E6E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5FB94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</w:t>
            </w:r>
          </w:p>
        </w:tc>
      </w:tr>
      <w:tr w:rsidR="00573BBB" w:rsidRPr="00692D42" w14:paraId="0D717263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4783E17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F2F81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25187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28ACA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75571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9A086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425B5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B6404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CC449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</w:t>
            </w:r>
          </w:p>
        </w:tc>
      </w:tr>
      <w:tr w:rsidR="00573BBB" w:rsidRPr="00692D42" w14:paraId="6369111D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43E05A6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6B884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58A10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26661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26F39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5CD30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18C38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12FCC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77F7C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</w:tr>
      <w:tr w:rsidR="00573BBB" w:rsidRPr="00692D42" w14:paraId="3816FDA3" w14:textId="77777777" w:rsidTr="00717C7C">
        <w:trPr>
          <w:trHeight w:val="61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2697D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Lake 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55C61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D267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A63D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355EF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8E91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4175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1211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FC5E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</w:tr>
    </w:tbl>
    <w:p w14:paraId="650D3931" w14:textId="77777777" w:rsidR="00573BBB" w:rsidRPr="00692D42" w:rsidRDefault="00573BBB" w:rsidP="00573BBB">
      <w:pPr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2BA66700" w14:textId="77777777" w:rsidR="009F5E90" w:rsidRDefault="009F5E90" w:rsidP="00573BBB">
      <w:pPr>
        <w:spacing w:after="0"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</w:rPr>
      </w:pPr>
    </w:p>
    <w:p w14:paraId="5B78CF9A" w14:textId="5BDC4094" w:rsidR="00573BBB" w:rsidRPr="00FD4A43" w:rsidRDefault="00573BBB" w:rsidP="00573BBB">
      <w:pPr>
        <w:spacing w:after="0"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GB"/>
        </w:rPr>
      </w:pPr>
      <w:r w:rsidRPr="00FD4A43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t>Table S</w:t>
      </w:r>
      <w:r w:rsidR="002402C3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t>4</w:t>
      </w:r>
      <w:r w:rsidRPr="00FD4A43">
        <w:rPr>
          <w:rFonts w:ascii="Times New Roman" w:hAnsi="Times New Roman" w:cs="Times New Roman"/>
          <w:color w:val="1F1F1F"/>
          <w:sz w:val="24"/>
          <w:szCs w:val="24"/>
          <w:lang w:val="en-GB"/>
        </w:rPr>
        <w:t>. Breakpoints in the series of average water temperatures from the autumn period</w:t>
      </w:r>
    </w:p>
    <w:tbl>
      <w:tblPr>
        <w:tblW w:w="86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73BBB" w:rsidRPr="00692D42" w14:paraId="5A2D3314" w14:textId="77777777" w:rsidTr="00717C7C">
        <w:trPr>
          <w:cantSplit/>
          <w:trHeight w:val="144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13324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Autum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2D3D10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ławsk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0606E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Lub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43A93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proofErr w:type="spellStart"/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Łebsk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BF0F3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Charzykowsk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3B6F32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Jeziora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C9B71B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proofErr w:type="spellStart"/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Nidzki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266633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tudzienicz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F8A70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Year total</w:t>
            </w:r>
          </w:p>
        </w:tc>
      </w:tr>
      <w:tr w:rsidR="00573BBB" w:rsidRPr="00692D42" w14:paraId="7A89733C" w14:textId="77777777" w:rsidTr="00717C7C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0D6E32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49252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23B48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D11A4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E8CB1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C4E46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7B77E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B4622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26BF6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692D42" w14:paraId="5386E808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616B412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06BFF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FF9E7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6EB0A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7C528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761C8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30E53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D76DF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A1780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</w:tr>
      <w:tr w:rsidR="00573BBB" w:rsidRPr="00692D42" w14:paraId="2C3934D6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98050EC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AD5BA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7A2017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2000D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CDD9D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2B698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7CE25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03420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09B38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</w:tr>
      <w:tr w:rsidR="00573BBB" w:rsidRPr="00692D42" w14:paraId="5622DEF2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9ACB3B6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7708E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9DAA8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A4261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55C51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7654D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A1043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2B522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FA6C8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</w:t>
            </w:r>
          </w:p>
        </w:tc>
      </w:tr>
      <w:tr w:rsidR="00573BBB" w:rsidRPr="00692D42" w14:paraId="2BF83154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12CFCA93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9B290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81607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5E58D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8254D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FDB32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CF442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76433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FE686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6</w:t>
            </w:r>
          </w:p>
        </w:tc>
      </w:tr>
      <w:tr w:rsidR="00573BBB" w:rsidRPr="00692D42" w14:paraId="1FDC8076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B892B4B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4EDCE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7D38B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F6E56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CAACF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59EA0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72E84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45C34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628D8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692D42" w14:paraId="3480800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938F17A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5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94C18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D0C9E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DDB04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C0711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BEEB9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60420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D2591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B0B0E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</w:tr>
      <w:tr w:rsidR="00573BBB" w:rsidRPr="00692D42" w14:paraId="7470D32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0BD6F5E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6635E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2F1C2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59308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A7BC2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EB045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11FFA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8899A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7B978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2</w:t>
            </w:r>
          </w:p>
        </w:tc>
      </w:tr>
      <w:tr w:rsidR="00573BBB" w:rsidRPr="00692D42" w14:paraId="4163F0FA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762944F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E0534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E75D3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F047C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FE384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C1718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2D264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23452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2068D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2</w:t>
            </w:r>
          </w:p>
        </w:tc>
      </w:tr>
      <w:tr w:rsidR="00573BBB" w:rsidRPr="00692D42" w14:paraId="27B2281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22088FA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33B6B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F5406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B58D6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FEB9A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24301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5539E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9ADCB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12EA4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3</w:t>
            </w:r>
          </w:p>
        </w:tc>
      </w:tr>
      <w:tr w:rsidR="00573BBB" w:rsidRPr="00692D42" w14:paraId="094080E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8B9D293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D03CC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B85D0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D4F0D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283D2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BEBAD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1384E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DD886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C78B8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</w:tr>
      <w:tr w:rsidR="00573BBB" w:rsidRPr="00692D42" w14:paraId="12F641CC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A9ED77F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BDDCF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D36BB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D81FD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4AB5E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31323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61276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315AB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71A5E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75</w:t>
            </w:r>
          </w:p>
        </w:tc>
      </w:tr>
      <w:tr w:rsidR="00573BBB" w:rsidRPr="00692D42" w14:paraId="190EB77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C46EF67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5AF00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B7EDF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306B3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8D815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A772D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ECAD1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B849A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EE7BC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</w:tr>
      <w:tr w:rsidR="00573BBB" w:rsidRPr="00692D42" w14:paraId="35A56472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4A21378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D1D35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A6586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9B059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317FD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013D3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96E52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E14E5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87A3D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692D42" w14:paraId="77F68830" w14:textId="77777777" w:rsidTr="00717C7C">
        <w:trPr>
          <w:trHeight w:val="61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0B2E46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Lake 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B0A7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E868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0B9B1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9CE7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1C66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43E5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89E5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F70C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</w:tr>
    </w:tbl>
    <w:p w14:paraId="4C04A0D9" w14:textId="77777777" w:rsidR="009F5E90" w:rsidRDefault="009F5E90" w:rsidP="00573BBB">
      <w:pPr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33BB771A" w14:textId="77777777" w:rsidR="009F5E90" w:rsidRDefault="009F5E90" w:rsidP="00573BBB">
      <w:pPr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37F7B232" w14:textId="77777777" w:rsidR="009F5E90" w:rsidRDefault="009F5E90" w:rsidP="00573BBB">
      <w:pPr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13E177FD" w14:textId="77777777" w:rsidR="009F5E90" w:rsidRDefault="009F5E90" w:rsidP="00573BBB">
      <w:pPr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5946A44B" w14:textId="77777777" w:rsidR="009F5E90" w:rsidRDefault="009F5E90" w:rsidP="00573BBB">
      <w:pPr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20F0863D" w14:textId="77777777" w:rsidR="009F5E90" w:rsidRDefault="009F5E90" w:rsidP="00573BBB">
      <w:pPr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5333547D" w14:textId="0619A58B" w:rsidR="00573BBB" w:rsidRPr="00FD4A43" w:rsidRDefault="00573BBB" w:rsidP="00573BBB">
      <w:pPr>
        <w:jc w:val="both"/>
        <w:rPr>
          <w:rFonts w:ascii="Times New Roman" w:hAnsi="Times New Roman" w:cs="Times New Roman"/>
          <w:color w:val="1F1F1F"/>
          <w:sz w:val="24"/>
          <w:szCs w:val="24"/>
          <w:lang w:val="en-GB"/>
        </w:rPr>
      </w:pPr>
      <w:r w:rsidRPr="00FD4A43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lastRenderedPageBreak/>
        <w:t>Table S</w:t>
      </w:r>
      <w:r w:rsidR="002402C3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t>5</w:t>
      </w:r>
      <w:r w:rsidRPr="00FD4A43">
        <w:rPr>
          <w:rFonts w:ascii="Times New Roman" w:hAnsi="Times New Roman" w:cs="Times New Roman"/>
          <w:color w:val="1F1F1F"/>
          <w:sz w:val="24"/>
          <w:szCs w:val="24"/>
          <w:lang w:val="en-GB"/>
        </w:rPr>
        <w:t>. Breakpoints in the series of average water temperatures from the winter period</w:t>
      </w:r>
    </w:p>
    <w:tbl>
      <w:tblPr>
        <w:tblW w:w="86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73BBB" w:rsidRPr="00692D42" w14:paraId="45FA7818" w14:textId="77777777" w:rsidTr="00717C7C">
        <w:trPr>
          <w:cantSplit/>
          <w:trHeight w:val="1494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D21A3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Winte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B406F7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ławsk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1FFF40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Lub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341904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proofErr w:type="spellStart"/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Łebsk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49B90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Charzykowski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4D3B2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Jeziora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5E43F8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proofErr w:type="spellStart"/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Nidzki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0662CD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Studzienicz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D3AF5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Year total</w:t>
            </w:r>
          </w:p>
        </w:tc>
      </w:tr>
      <w:tr w:rsidR="00573BBB" w:rsidRPr="00692D42" w14:paraId="5B728F82" w14:textId="77777777" w:rsidTr="00717C7C">
        <w:trPr>
          <w:trHeight w:val="315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DE023E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2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08CFF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1F804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8961E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7D147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87BCC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61EF1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1D31D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0D2C8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1</w:t>
            </w:r>
          </w:p>
        </w:tc>
      </w:tr>
      <w:tr w:rsidR="00573BBB" w:rsidRPr="00692D42" w14:paraId="248B0E18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4F86549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2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52936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EE009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991B0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AE15A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80D5F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9E71E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85664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B212E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8</w:t>
            </w:r>
          </w:p>
        </w:tc>
      </w:tr>
      <w:tr w:rsidR="00573BBB" w:rsidRPr="00692D42" w14:paraId="00A7614F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5A865B8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5303C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C400F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66F01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1621D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1DDDE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D6866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EE68E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3AE67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</w:tr>
      <w:tr w:rsidR="00573BBB" w:rsidRPr="00692D42" w14:paraId="1A384997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04CC886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B598B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AFA5B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76274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CDA84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BE312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70217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C1E2C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2687E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</w:tr>
      <w:tr w:rsidR="00573BBB" w:rsidRPr="00692D42" w14:paraId="59D4FC16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C6BE0D2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9CD69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E24ED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F6F64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52E4C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1F57D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78EF9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8CB86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8ABF2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5</w:t>
            </w:r>
          </w:p>
        </w:tc>
      </w:tr>
      <w:tr w:rsidR="00573BBB" w:rsidRPr="00692D42" w14:paraId="7CCEA02B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AD7B08E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9D2C4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B765F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CFC94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6AE36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A271B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F1FD2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8ABD4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8C4F6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5</w:t>
            </w:r>
          </w:p>
        </w:tc>
      </w:tr>
      <w:tr w:rsidR="00573BBB" w:rsidRPr="00692D42" w14:paraId="63060128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1DE38098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BC8FB2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578F9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2B47F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75124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4BA43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E8553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1AA48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27B98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</w:tr>
      <w:tr w:rsidR="00573BBB" w:rsidRPr="00692D42" w14:paraId="42D1F838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78673870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9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ED29E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6C8D0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6C36A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79024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59295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930C3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48D3F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F80B3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66</w:t>
            </w:r>
          </w:p>
        </w:tc>
      </w:tr>
      <w:tr w:rsidR="00573BBB" w:rsidRPr="00692D42" w14:paraId="2928A25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C2C56A3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0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0459F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FC661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E683B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58A06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0F93B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A1F78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A26E3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6AB18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8</w:t>
            </w:r>
          </w:p>
        </w:tc>
      </w:tr>
      <w:tr w:rsidR="00573BBB" w:rsidRPr="00692D42" w14:paraId="4E094AD5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16E9B755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3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2B00C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C9EEB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D8D30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25865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A0AC8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076B7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B3A04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19C0E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692D42" w14:paraId="20E1724C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5588B813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5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90AA3E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3F413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B6BD7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8F653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29859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F65FD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C8D77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FDACF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</w:t>
            </w:r>
          </w:p>
        </w:tc>
      </w:tr>
      <w:tr w:rsidR="00573BBB" w:rsidRPr="00692D42" w14:paraId="79D8E5F6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03EA9D1D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5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9A0A4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89D84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D3A1CD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722FA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9B5D6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5A3D2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E92F7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CE3BC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60</w:t>
            </w:r>
          </w:p>
        </w:tc>
      </w:tr>
      <w:tr w:rsidR="00573BBB" w:rsidRPr="00692D42" w14:paraId="7E8AC334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10FAFAF1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79AAA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95480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F8E93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17D76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B0080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31AEF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1133B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F89C2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60</w:t>
            </w:r>
          </w:p>
        </w:tc>
      </w:tr>
      <w:tr w:rsidR="00573BBB" w:rsidRPr="00692D42" w14:paraId="7420C12B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C6F8F96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E4445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1E5EB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24C3FC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7F802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64175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DFF68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00E93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00A75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</w:tr>
      <w:tr w:rsidR="00573BBB" w:rsidRPr="00692D42" w14:paraId="2CED7AD5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79F8589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D2967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E20CF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186E7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52CC6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78A85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DE12E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87FBD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D52B5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3</w:t>
            </w:r>
          </w:p>
        </w:tc>
      </w:tr>
      <w:tr w:rsidR="00573BBB" w:rsidRPr="00692D42" w14:paraId="4D979F13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2D8E145F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B055E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DD680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EB87F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CCD36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D6A56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945DD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E12A3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1D7ED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</w:t>
            </w:r>
          </w:p>
        </w:tc>
      </w:tr>
      <w:tr w:rsidR="00573BBB" w:rsidRPr="00692D42" w14:paraId="4E58AF82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CBE72BE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44D0D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0DB96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8F703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D03A0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5009A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8EE19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72731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B5390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8</w:t>
            </w:r>
          </w:p>
        </w:tc>
      </w:tr>
      <w:tr w:rsidR="00573BBB" w:rsidRPr="00692D42" w14:paraId="7E3B7AC0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B51E764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26C70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AD963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683A1B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8A095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94CE8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C40A4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CB1BB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F3E24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4</w:t>
            </w:r>
          </w:p>
        </w:tc>
      </w:tr>
      <w:tr w:rsidR="00573BBB" w:rsidRPr="00692D42" w14:paraId="4D0460EE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4AE11F38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7790C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F99ED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4FB70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2DA3B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EDABD2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E56E0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BBF5F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D7C74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2</w:t>
            </w:r>
          </w:p>
        </w:tc>
      </w:tr>
      <w:tr w:rsidR="00573BBB" w:rsidRPr="00692D42" w14:paraId="00CA11F5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3C077383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98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E73565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F81E2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A8F244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62F47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496A4D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7FC31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6D4A1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C1183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8</w:t>
            </w:r>
          </w:p>
        </w:tc>
      </w:tr>
      <w:tr w:rsidR="00573BBB" w:rsidRPr="00692D42" w14:paraId="2FC0DDFD" w14:textId="77777777" w:rsidTr="00717C7C">
        <w:trPr>
          <w:trHeight w:val="315"/>
        </w:trPr>
        <w:tc>
          <w:tcPr>
            <w:tcW w:w="960" w:type="dxa"/>
            <w:shd w:val="clear" w:color="auto" w:fill="auto"/>
            <w:vAlign w:val="center"/>
            <w:hideMark/>
          </w:tcPr>
          <w:p w14:paraId="631F84BF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347BB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79EE3F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B5C286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F46E2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321E4A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C0D419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95AD6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2A3F08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</w:t>
            </w:r>
          </w:p>
        </w:tc>
      </w:tr>
      <w:tr w:rsidR="00573BBB" w:rsidRPr="003A0CE5" w14:paraId="24573E2E" w14:textId="77777777" w:rsidTr="00717C7C">
        <w:trPr>
          <w:trHeight w:val="61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102B6" w14:textId="77777777" w:rsidR="00573BBB" w:rsidRPr="00692D42" w:rsidRDefault="00573BBB" w:rsidP="00717C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Lake tota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1C4C0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5E247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11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6802E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20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303C0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AC8C1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47E83" w14:textId="77777777" w:rsidR="00573BBB" w:rsidRPr="00692D42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63EBC" w14:textId="77777777" w:rsidR="00573BBB" w:rsidRPr="003A0CE5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692D42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val="en-US" w:eastAsia="pl-PL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16F49" w14:textId="77777777" w:rsidR="00573BBB" w:rsidRPr="003A0CE5" w:rsidRDefault="00573BBB" w:rsidP="00717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</w:pPr>
            <w:r w:rsidRPr="003A0CE5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  <w:lang w:eastAsia="pl-PL"/>
              </w:rPr>
              <w:t> </w:t>
            </w:r>
          </w:p>
        </w:tc>
      </w:tr>
    </w:tbl>
    <w:p w14:paraId="003D7490" w14:textId="31BB600A" w:rsidR="00573BBB" w:rsidRDefault="00573BBB" w:rsidP="007132F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2484C3" w14:textId="465A833D" w:rsidR="009F5E90" w:rsidRDefault="009F5E90" w:rsidP="00823989">
      <w:pPr>
        <w:spacing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19699407" w14:textId="0260945B" w:rsidR="009F5E90" w:rsidRDefault="009F5E90" w:rsidP="00823989">
      <w:pPr>
        <w:spacing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4E28294B" w14:textId="75C511F7" w:rsidR="009F5E90" w:rsidRDefault="009F5E90" w:rsidP="00823989">
      <w:pPr>
        <w:spacing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244F1AE8" w14:textId="09C7F899" w:rsidR="009F5E90" w:rsidRDefault="009F5E90" w:rsidP="00823989">
      <w:pPr>
        <w:spacing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5798AF8A" w14:textId="77777777" w:rsidR="009F5E90" w:rsidRDefault="009F5E90" w:rsidP="00823989">
      <w:pPr>
        <w:spacing w:line="480" w:lineRule="auto"/>
        <w:jc w:val="both"/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</w:pPr>
    </w:p>
    <w:p w14:paraId="3AD0DAA5" w14:textId="29CA40CB" w:rsidR="00823989" w:rsidRPr="00FD4A43" w:rsidRDefault="00823989" w:rsidP="00823989">
      <w:pPr>
        <w:spacing w:line="480" w:lineRule="auto"/>
        <w:jc w:val="both"/>
        <w:rPr>
          <w:rFonts w:ascii="Times New Roman" w:hAnsi="Times New Roman" w:cs="Times New Roman"/>
          <w:color w:val="1F1F1F"/>
          <w:sz w:val="24"/>
          <w:szCs w:val="24"/>
          <w:lang w:val="en-GB"/>
        </w:rPr>
      </w:pPr>
      <w:r w:rsidRPr="00823989">
        <w:rPr>
          <w:rFonts w:ascii="Times New Roman" w:hAnsi="Times New Roman" w:cs="Times New Roman"/>
          <w:b/>
          <w:color w:val="1F1F1F"/>
          <w:sz w:val="24"/>
          <w:szCs w:val="24"/>
          <w:lang w:val="en-GB"/>
        </w:rPr>
        <w:lastRenderedPageBreak/>
        <w:t>Table S6</w:t>
      </w:r>
      <w:r w:rsidRPr="00823989">
        <w:rPr>
          <w:rFonts w:ascii="Times New Roman" w:hAnsi="Times New Roman" w:cs="Times New Roman"/>
          <w:color w:val="1F1F1F"/>
          <w:sz w:val="24"/>
          <w:szCs w:val="24"/>
          <w:lang w:val="en-GB"/>
        </w:rPr>
        <w:t xml:space="preserve">. </w:t>
      </w:r>
      <w:r w:rsidRPr="00FD4A43">
        <w:rPr>
          <w:rFonts w:ascii="Times New Roman" w:hAnsi="Times New Roman" w:cs="Times New Roman"/>
          <w:color w:val="1F1F1F"/>
          <w:sz w:val="24"/>
          <w:szCs w:val="24"/>
          <w:lang w:val="en-GB"/>
        </w:rPr>
        <w:t>Division of the data series into sub-series based on the results obtained from Pettitt’s test</w:t>
      </w:r>
    </w:p>
    <w:tbl>
      <w:tblPr>
        <w:tblStyle w:val="Tabela-Siatka"/>
        <w:tblW w:w="0" w:type="auto"/>
        <w:tblInd w:w="4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1321"/>
        <w:gridCol w:w="1418"/>
        <w:gridCol w:w="1417"/>
        <w:gridCol w:w="1418"/>
        <w:gridCol w:w="1417"/>
      </w:tblGrid>
      <w:tr w:rsidR="00823989" w:rsidRPr="00692D42" w14:paraId="402E00AC" w14:textId="77777777" w:rsidTr="005515E7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0CDCB" w14:textId="77777777" w:rsidR="00823989" w:rsidRPr="00692D42" w:rsidRDefault="00823989" w:rsidP="005515E7">
            <w:pPr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eason</w:t>
            </w:r>
            <w:proofErr w:type="spellEnd"/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3ED7E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ubperiod</w:t>
            </w:r>
            <w:proofErr w:type="spellEnd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 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C148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ubperiod</w:t>
            </w:r>
            <w:proofErr w:type="spellEnd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 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5BE13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ubperiod</w:t>
            </w:r>
            <w:proofErr w:type="spellEnd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 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9AD5A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ubperiod</w:t>
            </w:r>
            <w:proofErr w:type="spellEnd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 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C365A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ubperiod</w:t>
            </w:r>
            <w:proofErr w:type="spellEnd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 5</w:t>
            </w:r>
          </w:p>
        </w:tc>
      </w:tr>
      <w:tr w:rsidR="00823989" w:rsidRPr="00692D42" w14:paraId="0196F131" w14:textId="77777777" w:rsidTr="005515E7"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3FDCA87E" w14:textId="77777777" w:rsidR="00823989" w:rsidRPr="00692D42" w:rsidRDefault="00823989" w:rsidP="005515E7">
            <w:pPr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pring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0F38B3BB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06-184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D53CB21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45-188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2A45B52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81-19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6504AAE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65-19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14DD2A5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87-2022</w:t>
            </w:r>
          </w:p>
        </w:tc>
      </w:tr>
      <w:tr w:rsidR="00823989" w:rsidRPr="00692D42" w14:paraId="21B45524" w14:textId="77777777" w:rsidTr="005515E7">
        <w:tc>
          <w:tcPr>
            <w:tcW w:w="1088" w:type="dxa"/>
            <w:vAlign w:val="center"/>
          </w:tcPr>
          <w:p w14:paraId="16AF91D6" w14:textId="77777777" w:rsidR="00823989" w:rsidRPr="00692D42" w:rsidRDefault="00823989" w:rsidP="005515E7">
            <w:pPr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ummer</w:t>
            </w:r>
            <w:proofErr w:type="spellEnd"/>
          </w:p>
        </w:tc>
        <w:tc>
          <w:tcPr>
            <w:tcW w:w="1321" w:type="dxa"/>
            <w:vAlign w:val="center"/>
          </w:tcPr>
          <w:p w14:paraId="687A7896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06-1840</w:t>
            </w:r>
          </w:p>
        </w:tc>
        <w:tc>
          <w:tcPr>
            <w:tcW w:w="1418" w:type="dxa"/>
            <w:vAlign w:val="center"/>
          </w:tcPr>
          <w:p w14:paraId="3D710086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41-1930</w:t>
            </w:r>
          </w:p>
        </w:tc>
        <w:tc>
          <w:tcPr>
            <w:tcW w:w="1417" w:type="dxa"/>
            <w:vAlign w:val="center"/>
          </w:tcPr>
          <w:p w14:paraId="332DF7BC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31-1986</w:t>
            </w:r>
          </w:p>
        </w:tc>
        <w:tc>
          <w:tcPr>
            <w:tcW w:w="1418" w:type="dxa"/>
            <w:vAlign w:val="center"/>
          </w:tcPr>
          <w:p w14:paraId="0585C616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80CE4D9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87-2022</w:t>
            </w:r>
          </w:p>
        </w:tc>
      </w:tr>
      <w:tr w:rsidR="00823989" w:rsidRPr="00692D42" w14:paraId="769AE24B" w14:textId="77777777" w:rsidTr="005515E7">
        <w:tc>
          <w:tcPr>
            <w:tcW w:w="1088" w:type="dxa"/>
            <w:vAlign w:val="center"/>
          </w:tcPr>
          <w:p w14:paraId="1E3306BE" w14:textId="77777777" w:rsidR="00823989" w:rsidRPr="00692D42" w:rsidRDefault="00823989" w:rsidP="005515E7">
            <w:pPr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proofErr w:type="spellStart"/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321" w:type="dxa"/>
            <w:vAlign w:val="center"/>
          </w:tcPr>
          <w:p w14:paraId="26967780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06-1849</w:t>
            </w:r>
          </w:p>
        </w:tc>
        <w:tc>
          <w:tcPr>
            <w:tcW w:w="1418" w:type="dxa"/>
            <w:vAlign w:val="center"/>
          </w:tcPr>
          <w:p w14:paraId="7573201F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50-1997</w:t>
            </w:r>
          </w:p>
        </w:tc>
        <w:tc>
          <w:tcPr>
            <w:tcW w:w="1417" w:type="dxa"/>
            <w:vAlign w:val="center"/>
          </w:tcPr>
          <w:p w14:paraId="5CA42F0F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1AE3E93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4A34500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98-2022</w:t>
            </w:r>
          </w:p>
        </w:tc>
      </w:tr>
      <w:tr w:rsidR="00823989" w:rsidRPr="00692D42" w14:paraId="50A2C8CF" w14:textId="77777777" w:rsidTr="005515E7">
        <w:tc>
          <w:tcPr>
            <w:tcW w:w="1088" w:type="dxa"/>
            <w:vAlign w:val="center"/>
          </w:tcPr>
          <w:p w14:paraId="2EE85A86" w14:textId="77777777" w:rsidR="00823989" w:rsidRPr="00692D42" w:rsidRDefault="00823989" w:rsidP="005515E7">
            <w:pPr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Winter</w:t>
            </w:r>
          </w:p>
        </w:tc>
        <w:tc>
          <w:tcPr>
            <w:tcW w:w="1321" w:type="dxa"/>
            <w:vAlign w:val="center"/>
          </w:tcPr>
          <w:p w14:paraId="22E58326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06-1848</w:t>
            </w:r>
          </w:p>
        </w:tc>
        <w:tc>
          <w:tcPr>
            <w:tcW w:w="1418" w:type="dxa"/>
            <w:vAlign w:val="center"/>
          </w:tcPr>
          <w:p w14:paraId="59E512AF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49-1896</w:t>
            </w:r>
          </w:p>
        </w:tc>
        <w:tc>
          <w:tcPr>
            <w:tcW w:w="1417" w:type="dxa"/>
            <w:vAlign w:val="center"/>
          </w:tcPr>
          <w:p w14:paraId="440AA129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897-1959</w:t>
            </w:r>
          </w:p>
        </w:tc>
        <w:tc>
          <w:tcPr>
            <w:tcW w:w="1418" w:type="dxa"/>
            <w:vAlign w:val="center"/>
          </w:tcPr>
          <w:p w14:paraId="66D576B6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60-1986</w:t>
            </w:r>
          </w:p>
        </w:tc>
        <w:tc>
          <w:tcPr>
            <w:tcW w:w="1417" w:type="dxa"/>
            <w:vAlign w:val="center"/>
          </w:tcPr>
          <w:p w14:paraId="263815A3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1987-2022</w:t>
            </w:r>
          </w:p>
        </w:tc>
      </w:tr>
      <w:tr w:rsidR="00823989" w:rsidRPr="00692D42" w14:paraId="3D60DB9F" w14:textId="77777777" w:rsidTr="005515E7"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FFE88B1" w14:textId="77777777" w:rsidR="00823989" w:rsidRPr="00692D42" w:rsidRDefault="00823989" w:rsidP="005515E7">
            <w:pPr>
              <w:spacing w:line="480" w:lineRule="auto"/>
              <w:jc w:val="both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Year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center"/>
          </w:tcPr>
          <w:p w14:paraId="32CE9976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1806-1843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AE20F52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1844-1908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D729342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1909-1986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F8815FA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C01135" w14:textId="77777777" w:rsidR="00823989" w:rsidRPr="00692D42" w:rsidRDefault="00823989" w:rsidP="005515E7">
            <w:pPr>
              <w:spacing w:line="480" w:lineRule="auto"/>
              <w:jc w:val="center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92D42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1987-2022 </w:t>
            </w:r>
          </w:p>
        </w:tc>
      </w:tr>
    </w:tbl>
    <w:p w14:paraId="7C6028FC" w14:textId="77777777" w:rsidR="00823989" w:rsidRPr="00692D42" w:rsidRDefault="00823989" w:rsidP="009F5E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23989" w:rsidRPr="00692D42" w:rsidSect="004B13D8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FAB442" w16cex:dateUtc="2025-06-16T13:18:00Z"/>
  <w16cex:commentExtensible w16cex:durableId="2BFAB482" w16cex:dateUtc="2025-06-16T13:19:00Z"/>
  <w16cex:commentExtensible w16cex:durableId="2BFAB494" w16cex:dateUtc="2025-06-16T13:19:00Z"/>
  <w16cex:commentExtensible w16cex:durableId="2BFAB5AA" w16cex:dateUtc="2025-06-16T13:2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43E67E" w14:textId="77777777" w:rsidR="0077296C" w:rsidRDefault="0077296C" w:rsidP="00E404CC">
      <w:pPr>
        <w:spacing w:after="0" w:line="240" w:lineRule="auto"/>
      </w:pPr>
      <w:r>
        <w:separator/>
      </w:r>
    </w:p>
  </w:endnote>
  <w:endnote w:type="continuationSeparator" w:id="0">
    <w:p w14:paraId="5C0711AD" w14:textId="77777777" w:rsidR="0077296C" w:rsidRDefault="0077296C" w:rsidP="00E40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3409794"/>
      <w:docPartObj>
        <w:docPartGallery w:val="Page Numbers (Bottom of Page)"/>
        <w:docPartUnique/>
      </w:docPartObj>
    </w:sdtPr>
    <w:sdtEndPr/>
    <w:sdtContent>
      <w:p w14:paraId="575BD338" w14:textId="124446F7" w:rsidR="0009114B" w:rsidRDefault="0009114B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6478">
          <w:rPr>
            <w:noProof/>
          </w:rPr>
          <w:t>6</w:t>
        </w:r>
        <w:r>
          <w:fldChar w:fldCharType="end"/>
        </w:r>
      </w:p>
    </w:sdtContent>
  </w:sdt>
  <w:p w14:paraId="261339E4" w14:textId="77777777" w:rsidR="0009114B" w:rsidRDefault="0009114B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4CFAB5" w14:textId="77777777" w:rsidR="0077296C" w:rsidRDefault="0077296C" w:rsidP="00E404CC">
      <w:pPr>
        <w:spacing w:after="0" w:line="240" w:lineRule="auto"/>
      </w:pPr>
      <w:r>
        <w:separator/>
      </w:r>
    </w:p>
  </w:footnote>
  <w:footnote w:type="continuationSeparator" w:id="0">
    <w:p w14:paraId="6175E2CF" w14:textId="77777777" w:rsidR="0077296C" w:rsidRDefault="0077296C" w:rsidP="00E40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5453C"/>
    <w:multiLevelType w:val="multilevel"/>
    <w:tmpl w:val="7EF4B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392137"/>
    <w:multiLevelType w:val="hybridMultilevel"/>
    <w:tmpl w:val="C6682AA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D41FE6"/>
    <w:multiLevelType w:val="multilevel"/>
    <w:tmpl w:val="E59A0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A84"/>
    <w:rsid w:val="00001EE6"/>
    <w:rsid w:val="00017E32"/>
    <w:rsid w:val="000230AE"/>
    <w:rsid w:val="00023D64"/>
    <w:rsid w:val="00025133"/>
    <w:rsid w:val="0002798D"/>
    <w:rsid w:val="00030E9D"/>
    <w:rsid w:val="00031BC5"/>
    <w:rsid w:val="00033DD2"/>
    <w:rsid w:val="00034DC9"/>
    <w:rsid w:val="000351D3"/>
    <w:rsid w:val="00035A45"/>
    <w:rsid w:val="00037ECE"/>
    <w:rsid w:val="00040E79"/>
    <w:rsid w:val="000415DF"/>
    <w:rsid w:val="000461AA"/>
    <w:rsid w:val="00046AD1"/>
    <w:rsid w:val="00053311"/>
    <w:rsid w:val="00054F12"/>
    <w:rsid w:val="0005593F"/>
    <w:rsid w:val="00056C46"/>
    <w:rsid w:val="000577B8"/>
    <w:rsid w:val="000636E6"/>
    <w:rsid w:val="00064917"/>
    <w:rsid w:val="00064B6B"/>
    <w:rsid w:val="00075DB5"/>
    <w:rsid w:val="00075EA9"/>
    <w:rsid w:val="00075EB2"/>
    <w:rsid w:val="00077137"/>
    <w:rsid w:val="000773F9"/>
    <w:rsid w:val="00080750"/>
    <w:rsid w:val="00087B49"/>
    <w:rsid w:val="0009114B"/>
    <w:rsid w:val="000950B3"/>
    <w:rsid w:val="0009714F"/>
    <w:rsid w:val="000A2DB2"/>
    <w:rsid w:val="000A472D"/>
    <w:rsid w:val="000A5C4E"/>
    <w:rsid w:val="000A65D5"/>
    <w:rsid w:val="000A6D78"/>
    <w:rsid w:val="000B286C"/>
    <w:rsid w:val="000B2981"/>
    <w:rsid w:val="000B2D69"/>
    <w:rsid w:val="000C36DC"/>
    <w:rsid w:val="000C4C0B"/>
    <w:rsid w:val="000C5BD2"/>
    <w:rsid w:val="000C7EE4"/>
    <w:rsid w:val="000D0B3F"/>
    <w:rsid w:val="000D4399"/>
    <w:rsid w:val="000D4B63"/>
    <w:rsid w:val="000D746A"/>
    <w:rsid w:val="000E0C17"/>
    <w:rsid w:val="000E4D65"/>
    <w:rsid w:val="000E5037"/>
    <w:rsid w:val="000E5167"/>
    <w:rsid w:val="000E607A"/>
    <w:rsid w:val="000E7B18"/>
    <w:rsid w:val="000F30A0"/>
    <w:rsid w:val="000F4805"/>
    <w:rsid w:val="000F5320"/>
    <w:rsid w:val="000F5762"/>
    <w:rsid w:val="0010549B"/>
    <w:rsid w:val="00106E36"/>
    <w:rsid w:val="00107463"/>
    <w:rsid w:val="0010770A"/>
    <w:rsid w:val="00114054"/>
    <w:rsid w:val="00115175"/>
    <w:rsid w:val="0011681C"/>
    <w:rsid w:val="001221F4"/>
    <w:rsid w:val="00123893"/>
    <w:rsid w:val="001266A6"/>
    <w:rsid w:val="00126895"/>
    <w:rsid w:val="00131485"/>
    <w:rsid w:val="00131B4C"/>
    <w:rsid w:val="0013313A"/>
    <w:rsid w:val="00134449"/>
    <w:rsid w:val="00142478"/>
    <w:rsid w:val="001438AF"/>
    <w:rsid w:val="00162809"/>
    <w:rsid w:val="0016548B"/>
    <w:rsid w:val="00166B2E"/>
    <w:rsid w:val="001705C5"/>
    <w:rsid w:val="00172186"/>
    <w:rsid w:val="00173234"/>
    <w:rsid w:val="001733F9"/>
    <w:rsid w:val="001769B4"/>
    <w:rsid w:val="00180BC9"/>
    <w:rsid w:val="0018197D"/>
    <w:rsid w:val="0018304B"/>
    <w:rsid w:val="00184129"/>
    <w:rsid w:val="00184819"/>
    <w:rsid w:val="00185C74"/>
    <w:rsid w:val="00190D90"/>
    <w:rsid w:val="00194BFC"/>
    <w:rsid w:val="00195D70"/>
    <w:rsid w:val="00197752"/>
    <w:rsid w:val="001A1D6B"/>
    <w:rsid w:val="001A2EDD"/>
    <w:rsid w:val="001A2FE1"/>
    <w:rsid w:val="001A5633"/>
    <w:rsid w:val="001A6000"/>
    <w:rsid w:val="001A7F28"/>
    <w:rsid w:val="001B2DFD"/>
    <w:rsid w:val="001B2F52"/>
    <w:rsid w:val="001B67BC"/>
    <w:rsid w:val="001C3935"/>
    <w:rsid w:val="001C3A02"/>
    <w:rsid w:val="001C3D54"/>
    <w:rsid w:val="001C58B3"/>
    <w:rsid w:val="001C5998"/>
    <w:rsid w:val="001D010F"/>
    <w:rsid w:val="001D0BAD"/>
    <w:rsid w:val="001D0D54"/>
    <w:rsid w:val="001D0FE0"/>
    <w:rsid w:val="001D53EA"/>
    <w:rsid w:val="001E0117"/>
    <w:rsid w:val="001E2268"/>
    <w:rsid w:val="001E23ED"/>
    <w:rsid w:val="001E685D"/>
    <w:rsid w:val="001F25F6"/>
    <w:rsid w:val="001F6196"/>
    <w:rsid w:val="001F68D3"/>
    <w:rsid w:val="001F6DD2"/>
    <w:rsid w:val="001F7E43"/>
    <w:rsid w:val="002126A8"/>
    <w:rsid w:val="00213EE5"/>
    <w:rsid w:val="0021452F"/>
    <w:rsid w:val="00214B1C"/>
    <w:rsid w:val="00215CD2"/>
    <w:rsid w:val="00216E1F"/>
    <w:rsid w:val="00221B41"/>
    <w:rsid w:val="0022204A"/>
    <w:rsid w:val="00222CAD"/>
    <w:rsid w:val="00222F95"/>
    <w:rsid w:val="00223F33"/>
    <w:rsid w:val="002251B8"/>
    <w:rsid w:val="0022598F"/>
    <w:rsid w:val="002264BA"/>
    <w:rsid w:val="0023050E"/>
    <w:rsid w:val="00232E2C"/>
    <w:rsid w:val="00233D55"/>
    <w:rsid w:val="002349C7"/>
    <w:rsid w:val="00235E8F"/>
    <w:rsid w:val="002402C3"/>
    <w:rsid w:val="00240CD0"/>
    <w:rsid w:val="002432ED"/>
    <w:rsid w:val="00243A6D"/>
    <w:rsid w:val="00246424"/>
    <w:rsid w:val="00251774"/>
    <w:rsid w:val="00251D1A"/>
    <w:rsid w:val="00257800"/>
    <w:rsid w:val="002622D2"/>
    <w:rsid w:val="00262F15"/>
    <w:rsid w:val="002630BE"/>
    <w:rsid w:val="00265202"/>
    <w:rsid w:val="0026523F"/>
    <w:rsid w:val="002661F9"/>
    <w:rsid w:val="00266678"/>
    <w:rsid w:val="0027341B"/>
    <w:rsid w:val="00274807"/>
    <w:rsid w:val="002753EB"/>
    <w:rsid w:val="00284AED"/>
    <w:rsid w:val="00290589"/>
    <w:rsid w:val="00290663"/>
    <w:rsid w:val="002924C4"/>
    <w:rsid w:val="00296138"/>
    <w:rsid w:val="002969EC"/>
    <w:rsid w:val="002974D8"/>
    <w:rsid w:val="00297852"/>
    <w:rsid w:val="002A0445"/>
    <w:rsid w:val="002A0BD1"/>
    <w:rsid w:val="002A4649"/>
    <w:rsid w:val="002A510D"/>
    <w:rsid w:val="002A542A"/>
    <w:rsid w:val="002B2AE7"/>
    <w:rsid w:val="002B34B4"/>
    <w:rsid w:val="002B3A5E"/>
    <w:rsid w:val="002B472F"/>
    <w:rsid w:val="002B5AFA"/>
    <w:rsid w:val="002B6BE4"/>
    <w:rsid w:val="002B6DD9"/>
    <w:rsid w:val="002C1D5E"/>
    <w:rsid w:val="002C1D75"/>
    <w:rsid w:val="002C4897"/>
    <w:rsid w:val="002C52E0"/>
    <w:rsid w:val="002C7A79"/>
    <w:rsid w:val="002D18BB"/>
    <w:rsid w:val="002D1FC2"/>
    <w:rsid w:val="002D7C39"/>
    <w:rsid w:val="002E0C0D"/>
    <w:rsid w:val="002E2ECC"/>
    <w:rsid w:val="002E61DB"/>
    <w:rsid w:val="002F7B99"/>
    <w:rsid w:val="0030011E"/>
    <w:rsid w:val="00301280"/>
    <w:rsid w:val="00301D5D"/>
    <w:rsid w:val="0030288A"/>
    <w:rsid w:val="00302D07"/>
    <w:rsid w:val="0030482C"/>
    <w:rsid w:val="0030507E"/>
    <w:rsid w:val="00307736"/>
    <w:rsid w:val="00314E56"/>
    <w:rsid w:val="00322451"/>
    <w:rsid w:val="00322860"/>
    <w:rsid w:val="00323B5D"/>
    <w:rsid w:val="00324BF9"/>
    <w:rsid w:val="00324C69"/>
    <w:rsid w:val="003251D6"/>
    <w:rsid w:val="00325703"/>
    <w:rsid w:val="003332F3"/>
    <w:rsid w:val="00333A36"/>
    <w:rsid w:val="00334AB6"/>
    <w:rsid w:val="0033527F"/>
    <w:rsid w:val="00336CBF"/>
    <w:rsid w:val="00337624"/>
    <w:rsid w:val="00337E81"/>
    <w:rsid w:val="00340303"/>
    <w:rsid w:val="00343C45"/>
    <w:rsid w:val="00353A87"/>
    <w:rsid w:val="003544BF"/>
    <w:rsid w:val="003554CD"/>
    <w:rsid w:val="0036103C"/>
    <w:rsid w:val="00362613"/>
    <w:rsid w:val="00363A1B"/>
    <w:rsid w:val="00363B45"/>
    <w:rsid w:val="003653C7"/>
    <w:rsid w:val="003727F7"/>
    <w:rsid w:val="003744D8"/>
    <w:rsid w:val="003747B5"/>
    <w:rsid w:val="00374EFE"/>
    <w:rsid w:val="0037686D"/>
    <w:rsid w:val="00376F31"/>
    <w:rsid w:val="00381709"/>
    <w:rsid w:val="00382111"/>
    <w:rsid w:val="00382836"/>
    <w:rsid w:val="0038308D"/>
    <w:rsid w:val="00383C2D"/>
    <w:rsid w:val="0038634C"/>
    <w:rsid w:val="00386447"/>
    <w:rsid w:val="003911B5"/>
    <w:rsid w:val="0039253A"/>
    <w:rsid w:val="00392F37"/>
    <w:rsid w:val="003931F1"/>
    <w:rsid w:val="00396E70"/>
    <w:rsid w:val="00397951"/>
    <w:rsid w:val="003A0CE5"/>
    <w:rsid w:val="003A2489"/>
    <w:rsid w:val="003A2DAF"/>
    <w:rsid w:val="003A69A1"/>
    <w:rsid w:val="003B4F27"/>
    <w:rsid w:val="003B6510"/>
    <w:rsid w:val="003B706F"/>
    <w:rsid w:val="003B7E11"/>
    <w:rsid w:val="003C229E"/>
    <w:rsid w:val="003C3375"/>
    <w:rsid w:val="003C6BED"/>
    <w:rsid w:val="003C6C25"/>
    <w:rsid w:val="003C7C89"/>
    <w:rsid w:val="003D63BD"/>
    <w:rsid w:val="003D777D"/>
    <w:rsid w:val="003E1B6A"/>
    <w:rsid w:val="003E4B2F"/>
    <w:rsid w:val="003F6A98"/>
    <w:rsid w:val="003F6AAB"/>
    <w:rsid w:val="003F76EC"/>
    <w:rsid w:val="003F7DC3"/>
    <w:rsid w:val="004013F5"/>
    <w:rsid w:val="00402908"/>
    <w:rsid w:val="0040335A"/>
    <w:rsid w:val="00403D56"/>
    <w:rsid w:val="00405DD2"/>
    <w:rsid w:val="00411CE2"/>
    <w:rsid w:val="004136D6"/>
    <w:rsid w:val="00414B96"/>
    <w:rsid w:val="00416121"/>
    <w:rsid w:val="00423AAD"/>
    <w:rsid w:val="00424064"/>
    <w:rsid w:val="00426D88"/>
    <w:rsid w:val="00431E77"/>
    <w:rsid w:val="004328C2"/>
    <w:rsid w:val="00436B19"/>
    <w:rsid w:val="00441563"/>
    <w:rsid w:val="004416EA"/>
    <w:rsid w:val="004417D0"/>
    <w:rsid w:val="00446AC0"/>
    <w:rsid w:val="00446D54"/>
    <w:rsid w:val="00450090"/>
    <w:rsid w:val="0045398F"/>
    <w:rsid w:val="00456C23"/>
    <w:rsid w:val="00460426"/>
    <w:rsid w:val="00463EC8"/>
    <w:rsid w:val="004706D4"/>
    <w:rsid w:val="0047248D"/>
    <w:rsid w:val="004740E4"/>
    <w:rsid w:val="004772AF"/>
    <w:rsid w:val="00477A7F"/>
    <w:rsid w:val="00477B23"/>
    <w:rsid w:val="004806FF"/>
    <w:rsid w:val="00481083"/>
    <w:rsid w:val="00481E9D"/>
    <w:rsid w:val="00482B0B"/>
    <w:rsid w:val="00490392"/>
    <w:rsid w:val="00491D9E"/>
    <w:rsid w:val="00492B5D"/>
    <w:rsid w:val="00492F7A"/>
    <w:rsid w:val="004945BC"/>
    <w:rsid w:val="00496960"/>
    <w:rsid w:val="004A286C"/>
    <w:rsid w:val="004A29FF"/>
    <w:rsid w:val="004A3336"/>
    <w:rsid w:val="004A419E"/>
    <w:rsid w:val="004B13D8"/>
    <w:rsid w:val="004B3874"/>
    <w:rsid w:val="004B7C1A"/>
    <w:rsid w:val="004C278B"/>
    <w:rsid w:val="004C32F8"/>
    <w:rsid w:val="004C5CF0"/>
    <w:rsid w:val="004C6AD9"/>
    <w:rsid w:val="004D15E4"/>
    <w:rsid w:val="004D1A6E"/>
    <w:rsid w:val="004D672B"/>
    <w:rsid w:val="004D7ADB"/>
    <w:rsid w:val="004E21D1"/>
    <w:rsid w:val="004E44A3"/>
    <w:rsid w:val="004F077F"/>
    <w:rsid w:val="004F2042"/>
    <w:rsid w:val="004F3071"/>
    <w:rsid w:val="004F3E61"/>
    <w:rsid w:val="004F4191"/>
    <w:rsid w:val="004F5CC7"/>
    <w:rsid w:val="004F5FF6"/>
    <w:rsid w:val="00501F86"/>
    <w:rsid w:val="005023C7"/>
    <w:rsid w:val="005026B5"/>
    <w:rsid w:val="00504818"/>
    <w:rsid w:val="00504977"/>
    <w:rsid w:val="00506284"/>
    <w:rsid w:val="005068D1"/>
    <w:rsid w:val="005072E0"/>
    <w:rsid w:val="00511335"/>
    <w:rsid w:val="005124B7"/>
    <w:rsid w:val="00514105"/>
    <w:rsid w:val="00514FCE"/>
    <w:rsid w:val="005162BB"/>
    <w:rsid w:val="00522647"/>
    <w:rsid w:val="00523120"/>
    <w:rsid w:val="00523C83"/>
    <w:rsid w:val="00525E99"/>
    <w:rsid w:val="0053261E"/>
    <w:rsid w:val="00532C27"/>
    <w:rsid w:val="005331D5"/>
    <w:rsid w:val="00533AB6"/>
    <w:rsid w:val="00535314"/>
    <w:rsid w:val="00537387"/>
    <w:rsid w:val="00545940"/>
    <w:rsid w:val="00545C1F"/>
    <w:rsid w:val="00546594"/>
    <w:rsid w:val="005515E7"/>
    <w:rsid w:val="005520CC"/>
    <w:rsid w:val="00552DDF"/>
    <w:rsid w:val="005539FB"/>
    <w:rsid w:val="00555C5E"/>
    <w:rsid w:val="00556A7E"/>
    <w:rsid w:val="00557BC6"/>
    <w:rsid w:val="00557BD0"/>
    <w:rsid w:val="00563A91"/>
    <w:rsid w:val="00565EB8"/>
    <w:rsid w:val="0057073D"/>
    <w:rsid w:val="00572B78"/>
    <w:rsid w:val="00573BBB"/>
    <w:rsid w:val="00574276"/>
    <w:rsid w:val="005765D3"/>
    <w:rsid w:val="00580B6D"/>
    <w:rsid w:val="005826DD"/>
    <w:rsid w:val="0058321B"/>
    <w:rsid w:val="00584118"/>
    <w:rsid w:val="005842A5"/>
    <w:rsid w:val="005843AD"/>
    <w:rsid w:val="005844BC"/>
    <w:rsid w:val="005848AC"/>
    <w:rsid w:val="00584A24"/>
    <w:rsid w:val="00586EA7"/>
    <w:rsid w:val="00587AF7"/>
    <w:rsid w:val="005910FE"/>
    <w:rsid w:val="0059188C"/>
    <w:rsid w:val="00591CBE"/>
    <w:rsid w:val="005933BD"/>
    <w:rsid w:val="005935D0"/>
    <w:rsid w:val="00597F28"/>
    <w:rsid w:val="005A16FF"/>
    <w:rsid w:val="005A2D30"/>
    <w:rsid w:val="005A36D0"/>
    <w:rsid w:val="005A4400"/>
    <w:rsid w:val="005A4FFA"/>
    <w:rsid w:val="005A6979"/>
    <w:rsid w:val="005B2C8F"/>
    <w:rsid w:val="005B3D9B"/>
    <w:rsid w:val="005B4DB4"/>
    <w:rsid w:val="005B6432"/>
    <w:rsid w:val="005B7480"/>
    <w:rsid w:val="005C1D3A"/>
    <w:rsid w:val="005C2C69"/>
    <w:rsid w:val="005C3372"/>
    <w:rsid w:val="005D30CE"/>
    <w:rsid w:val="005D35CE"/>
    <w:rsid w:val="005D5E9C"/>
    <w:rsid w:val="005D74F6"/>
    <w:rsid w:val="005E3D74"/>
    <w:rsid w:val="005F4269"/>
    <w:rsid w:val="005F51A8"/>
    <w:rsid w:val="005F722D"/>
    <w:rsid w:val="006025E0"/>
    <w:rsid w:val="00604689"/>
    <w:rsid w:val="00604B27"/>
    <w:rsid w:val="00610880"/>
    <w:rsid w:val="0061335F"/>
    <w:rsid w:val="0061337B"/>
    <w:rsid w:val="006139A1"/>
    <w:rsid w:val="00624CCE"/>
    <w:rsid w:val="00626603"/>
    <w:rsid w:val="00626A8B"/>
    <w:rsid w:val="00627E99"/>
    <w:rsid w:val="0063174B"/>
    <w:rsid w:val="00632A99"/>
    <w:rsid w:val="00633D97"/>
    <w:rsid w:val="006342A5"/>
    <w:rsid w:val="00634E3E"/>
    <w:rsid w:val="00637135"/>
    <w:rsid w:val="006374B8"/>
    <w:rsid w:val="006427D9"/>
    <w:rsid w:val="00643EF5"/>
    <w:rsid w:val="006449DA"/>
    <w:rsid w:val="00646207"/>
    <w:rsid w:val="0064771C"/>
    <w:rsid w:val="006512D9"/>
    <w:rsid w:val="00652387"/>
    <w:rsid w:val="006552F8"/>
    <w:rsid w:val="00657700"/>
    <w:rsid w:val="006607D5"/>
    <w:rsid w:val="0066503F"/>
    <w:rsid w:val="0066529E"/>
    <w:rsid w:val="006668BF"/>
    <w:rsid w:val="006731F9"/>
    <w:rsid w:val="00673203"/>
    <w:rsid w:val="00681523"/>
    <w:rsid w:val="00684376"/>
    <w:rsid w:val="006852E0"/>
    <w:rsid w:val="00692D42"/>
    <w:rsid w:val="006950E3"/>
    <w:rsid w:val="006A05BC"/>
    <w:rsid w:val="006A0E5E"/>
    <w:rsid w:val="006A6114"/>
    <w:rsid w:val="006A7765"/>
    <w:rsid w:val="006B075C"/>
    <w:rsid w:val="006B10A3"/>
    <w:rsid w:val="006B4B57"/>
    <w:rsid w:val="006B7C84"/>
    <w:rsid w:val="006C29E8"/>
    <w:rsid w:val="006C5489"/>
    <w:rsid w:val="006C54E3"/>
    <w:rsid w:val="006D2004"/>
    <w:rsid w:val="006D35FC"/>
    <w:rsid w:val="006D63A4"/>
    <w:rsid w:val="006D6A7A"/>
    <w:rsid w:val="006E0F99"/>
    <w:rsid w:val="006E409F"/>
    <w:rsid w:val="006F089C"/>
    <w:rsid w:val="006F0DEA"/>
    <w:rsid w:val="006F4732"/>
    <w:rsid w:val="006F4CC4"/>
    <w:rsid w:val="006F4DC3"/>
    <w:rsid w:val="006F7074"/>
    <w:rsid w:val="007022B2"/>
    <w:rsid w:val="00703EA3"/>
    <w:rsid w:val="00704E82"/>
    <w:rsid w:val="00704EAD"/>
    <w:rsid w:val="0070734B"/>
    <w:rsid w:val="00710A4C"/>
    <w:rsid w:val="007132FC"/>
    <w:rsid w:val="007148FB"/>
    <w:rsid w:val="00717C7C"/>
    <w:rsid w:val="007204A4"/>
    <w:rsid w:val="00721302"/>
    <w:rsid w:val="00723E6E"/>
    <w:rsid w:val="007318E8"/>
    <w:rsid w:val="00734B19"/>
    <w:rsid w:val="00734F19"/>
    <w:rsid w:val="00735E6A"/>
    <w:rsid w:val="0073765C"/>
    <w:rsid w:val="00741118"/>
    <w:rsid w:val="00742B37"/>
    <w:rsid w:val="007445E3"/>
    <w:rsid w:val="00747BA7"/>
    <w:rsid w:val="007504E5"/>
    <w:rsid w:val="00750CCD"/>
    <w:rsid w:val="00751863"/>
    <w:rsid w:val="00751A5C"/>
    <w:rsid w:val="00752487"/>
    <w:rsid w:val="00756B3F"/>
    <w:rsid w:val="00760221"/>
    <w:rsid w:val="00760FD3"/>
    <w:rsid w:val="00761E4F"/>
    <w:rsid w:val="0076551D"/>
    <w:rsid w:val="00765EE2"/>
    <w:rsid w:val="007666BC"/>
    <w:rsid w:val="0076732E"/>
    <w:rsid w:val="0077296C"/>
    <w:rsid w:val="007740BE"/>
    <w:rsid w:val="00776C2A"/>
    <w:rsid w:val="00777567"/>
    <w:rsid w:val="00780250"/>
    <w:rsid w:val="00780909"/>
    <w:rsid w:val="00782E48"/>
    <w:rsid w:val="007935BA"/>
    <w:rsid w:val="007A00C5"/>
    <w:rsid w:val="007A5BA6"/>
    <w:rsid w:val="007B4A99"/>
    <w:rsid w:val="007B64F0"/>
    <w:rsid w:val="007B6854"/>
    <w:rsid w:val="007C21BF"/>
    <w:rsid w:val="007C58B1"/>
    <w:rsid w:val="007D136B"/>
    <w:rsid w:val="007D3B71"/>
    <w:rsid w:val="007D54D4"/>
    <w:rsid w:val="007E04F0"/>
    <w:rsid w:val="007E5F2C"/>
    <w:rsid w:val="007F14A9"/>
    <w:rsid w:val="007F7155"/>
    <w:rsid w:val="00803D84"/>
    <w:rsid w:val="00811206"/>
    <w:rsid w:val="008115EE"/>
    <w:rsid w:val="008119BD"/>
    <w:rsid w:val="00813E84"/>
    <w:rsid w:val="00814791"/>
    <w:rsid w:val="008150DB"/>
    <w:rsid w:val="00815199"/>
    <w:rsid w:val="0081656B"/>
    <w:rsid w:val="0082135E"/>
    <w:rsid w:val="008220F4"/>
    <w:rsid w:val="00822988"/>
    <w:rsid w:val="00823989"/>
    <w:rsid w:val="008259EA"/>
    <w:rsid w:val="00837411"/>
    <w:rsid w:val="008446B1"/>
    <w:rsid w:val="0084710B"/>
    <w:rsid w:val="00847922"/>
    <w:rsid w:val="008501FF"/>
    <w:rsid w:val="0085137E"/>
    <w:rsid w:val="00851B83"/>
    <w:rsid w:val="0085210A"/>
    <w:rsid w:val="00856A8F"/>
    <w:rsid w:val="00857A18"/>
    <w:rsid w:val="00860463"/>
    <w:rsid w:val="00862034"/>
    <w:rsid w:val="00863AE3"/>
    <w:rsid w:val="00863BBE"/>
    <w:rsid w:val="008738EC"/>
    <w:rsid w:val="00874E0B"/>
    <w:rsid w:val="00882302"/>
    <w:rsid w:val="0088516F"/>
    <w:rsid w:val="008858E7"/>
    <w:rsid w:val="008903BE"/>
    <w:rsid w:val="008A1069"/>
    <w:rsid w:val="008A4470"/>
    <w:rsid w:val="008A5E14"/>
    <w:rsid w:val="008A6D3E"/>
    <w:rsid w:val="008A7E0F"/>
    <w:rsid w:val="008A7EC7"/>
    <w:rsid w:val="008B1105"/>
    <w:rsid w:val="008B1D61"/>
    <w:rsid w:val="008B793B"/>
    <w:rsid w:val="008C1322"/>
    <w:rsid w:val="008C27F7"/>
    <w:rsid w:val="008C3A11"/>
    <w:rsid w:val="008C58E2"/>
    <w:rsid w:val="008C6B2B"/>
    <w:rsid w:val="008C7181"/>
    <w:rsid w:val="008D14A0"/>
    <w:rsid w:val="008D2FD0"/>
    <w:rsid w:val="008D6964"/>
    <w:rsid w:val="008D6B4F"/>
    <w:rsid w:val="008E334F"/>
    <w:rsid w:val="008E47C7"/>
    <w:rsid w:val="008E4BAF"/>
    <w:rsid w:val="008E539C"/>
    <w:rsid w:val="008F3752"/>
    <w:rsid w:val="008F5342"/>
    <w:rsid w:val="008F7329"/>
    <w:rsid w:val="00901124"/>
    <w:rsid w:val="00904BBE"/>
    <w:rsid w:val="00905CC4"/>
    <w:rsid w:val="009065D4"/>
    <w:rsid w:val="009109E4"/>
    <w:rsid w:val="00913BC6"/>
    <w:rsid w:val="009168BA"/>
    <w:rsid w:val="00917CB9"/>
    <w:rsid w:val="00923002"/>
    <w:rsid w:val="00923C8A"/>
    <w:rsid w:val="00923E70"/>
    <w:rsid w:val="00925878"/>
    <w:rsid w:val="009263F1"/>
    <w:rsid w:val="00932D98"/>
    <w:rsid w:val="00932DDE"/>
    <w:rsid w:val="00933C1C"/>
    <w:rsid w:val="0093572F"/>
    <w:rsid w:val="00937503"/>
    <w:rsid w:val="009376CA"/>
    <w:rsid w:val="00940B32"/>
    <w:rsid w:val="00942605"/>
    <w:rsid w:val="00943120"/>
    <w:rsid w:val="00945E2F"/>
    <w:rsid w:val="00946DF3"/>
    <w:rsid w:val="009474FA"/>
    <w:rsid w:val="009477A9"/>
    <w:rsid w:val="0095133A"/>
    <w:rsid w:val="009618C0"/>
    <w:rsid w:val="00962F3E"/>
    <w:rsid w:val="00973849"/>
    <w:rsid w:val="00973E0B"/>
    <w:rsid w:val="00973E47"/>
    <w:rsid w:val="0098033F"/>
    <w:rsid w:val="00982DB4"/>
    <w:rsid w:val="00984F40"/>
    <w:rsid w:val="009854F2"/>
    <w:rsid w:val="00986478"/>
    <w:rsid w:val="009878B0"/>
    <w:rsid w:val="0099061B"/>
    <w:rsid w:val="009961E8"/>
    <w:rsid w:val="009969E8"/>
    <w:rsid w:val="00996B5C"/>
    <w:rsid w:val="009974A6"/>
    <w:rsid w:val="009A0771"/>
    <w:rsid w:val="009A3848"/>
    <w:rsid w:val="009A5049"/>
    <w:rsid w:val="009A55D4"/>
    <w:rsid w:val="009B03EA"/>
    <w:rsid w:val="009B3630"/>
    <w:rsid w:val="009B4023"/>
    <w:rsid w:val="009C0C81"/>
    <w:rsid w:val="009C34AB"/>
    <w:rsid w:val="009C37DB"/>
    <w:rsid w:val="009C61FA"/>
    <w:rsid w:val="009D05A4"/>
    <w:rsid w:val="009D5B80"/>
    <w:rsid w:val="009E159B"/>
    <w:rsid w:val="009E1DA6"/>
    <w:rsid w:val="009E23DC"/>
    <w:rsid w:val="009E298B"/>
    <w:rsid w:val="009E2DC5"/>
    <w:rsid w:val="009E43A4"/>
    <w:rsid w:val="009F0AB6"/>
    <w:rsid w:val="009F4048"/>
    <w:rsid w:val="009F5C57"/>
    <w:rsid w:val="009F5E90"/>
    <w:rsid w:val="009F717B"/>
    <w:rsid w:val="00A01A50"/>
    <w:rsid w:val="00A0438E"/>
    <w:rsid w:val="00A0543B"/>
    <w:rsid w:val="00A064E7"/>
    <w:rsid w:val="00A11863"/>
    <w:rsid w:val="00A1315A"/>
    <w:rsid w:val="00A13D54"/>
    <w:rsid w:val="00A21A5A"/>
    <w:rsid w:val="00A22933"/>
    <w:rsid w:val="00A22D52"/>
    <w:rsid w:val="00A30902"/>
    <w:rsid w:val="00A3179C"/>
    <w:rsid w:val="00A3181E"/>
    <w:rsid w:val="00A32644"/>
    <w:rsid w:val="00A329CA"/>
    <w:rsid w:val="00A3336D"/>
    <w:rsid w:val="00A33663"/>
    <w:rsid w:val="00A37844"/>
    <w:rsid w:val="00A37CEC"/>
    <w:rsid w:val="00A4442B"/>
    <w:rsid w:val="00A44C8B"/>
    <w:rsid w:val="00A44FCA"/>
    <w:rsid w:val="00A466A5"/>
    <w:rsid w:val="00A50535"/>
    <w:rsid w:val="00A50569"/>
    <w:rsid w:val="00A51EED"/>
    <w:rsid w:val="00A52E27"/>
    <w:rsid w:val="00A56171"/>
    <w:rsid w:val="00A57270"/>
    <w:rsid w:val="00A62820"/>
    <w:rsid w:val="00A63431"/>
    <w:rsid w:val="00A63AA1"/>
    <w:rsid w:val="00A64E9D"/>
    <w:rsid w:val="00A67D60"/>
    <w:rsid w:val="00A724FA"/>
    <w:rsid w:val="00A74029"/>
    <w:rsid w:val="00A7557E"/>
    <w:rsid w:val="00A77336"/>
    <w:rsid w:val="00A80294"/>
    <w:rsid w:val="00A813FD"/>
    <w:rsid w:val="00A823F1"/>
    <w:rsid w:val="00A82820"/>
    <w:rsid w:val="00A82DA5"/>
    <w:rsid w:val="00A84D81"/>
    <w:rsid w:val="00A850D6"/>
    <w:rsid w:val="00A853BD"/>
    <w:rsid w:val="00A869B4"/>
    <w:rsid w:val="00A86A45"/>
    <w:rsid w:val="00A86E57"/>
    <w:rsid w:val="00A86E94"/>
    <w:rsid w:val="00A87507"/>
    <w:rsid w:val="00A87C43"/>
    <w:rsid w:val="00A901DF"/>
    <w:rsid w:val="00A90274"/>
    <w:rsid w:val="00A90A06"/>
    <w:rsid w:val="00A915E4"/>
    <w:rsid w:val="00A91759"/>
    <w:rsid w:val="00A94797"/>
    <w:rsid w:val="00A964A4"/>
    <w:rsid w:val="00A9694C"/>
    <w:rsid w:val="00A97171"/>
    <w:rsid w:val="00AA32DF"/>
    <w:rsid w:val="00AA34F1"/>
    <w:rsid w:val="00AA46B5"/>
    <w:rsid w:val="00AA751E"/>
    <w:rsid w:val="00AB1E63"/>
    <w:rsid w:val="00AB7989"/>
    <w:rsid w:val="00AC3902"/>
    <w:rsid w:val="00AC4442"/>
    <w:rsid w:val="00AC4DCE"/>
    <w:rsid w:val="00AD18E4"/>
    <w:rsid w:val="00AD1AF4"/>
    <w:rsid w:val="00AD3278"/>
    <w:rsid w:val="00AD6626"/>
    <w:rsid w:val="00AD6CE6"/>
    <w:rsid w:val="00AD6CED"/>
    <w:rsid w:val="00AD77B8"/>
    <w:rsid w:val="00AE177A"/>
    <w:rsid w:val="00AE3B06"/>
    <w:rsid w:val="00AE3D08"/>
    <w:rsid w:val="00AE5AF8"/>
    <w:rsid w:val="00AF0103"/>
    <w:rsid w:val="00AF38BA"/>
    <w:rsid w:val="00AF79AD"/>
    <w:rsid w:val="00AF7D4F"/>
    <w:rsid w:val="00AF7FE1"/>
    <w:rsid w:val="00B0359F"/>
    <w:rsid w:val="00B04744"/>
    <w:rsid w:val="00B0650C"/>
    <w:rsid w:val="00B11B0C"/>
    <w:rsid w:val="00B12637"/>
    <w:rsid w:val="00B126D7"/>
    <w:rsid w:val="00B13653"/>
    <w:rsid w:val="00B145FC"/>
    <w:rsid w:val="00B14650"/>
    <w:rsid w:val="00B15F2E"/>
    <w:rsid w:val="00B17CC8"/>
    <w:rsid w:val="00B24A34"/>
    <w:rsid w:val="00B27396"/>
    <w:rsid w:val="00B30E8A"/>
    <w:rsid w:val="00B35467"/>
    <w:rsid w:val="00B36FF2"/>
    <w:rsid w:val="00B42DFE"/>
    <w:rsid w:val="00B44775"/>
    <w:rsid w:val="00B47986"/>
    <w:rsid w:val="00B51535"/>
    <w:rsid w:val="00B53525"/>
    <w:rsid w:val="00B54D11"/>
    <w:rsid w:val="00B55E35"/>
    <w:rsid w:val="00B57991"/>
    <w:rsid w:val="00B57EFF"/>
    <w:rsid w:val="00B622D0"/>
    <w:rsid w:val="00B658CC"/>
    <w:rsid w:val="00B666FA"/>
    <w:rsid w:val="00B7524A"/>
    <w:rsid w:val="00B7643A"/>
    <w:rsid w:val="00B76ED3"/>
    <w:rsid w:val="00B8113E"/>
    <w:rsid w:val="00B8213B"/>
    <w:rsid w:val="00B83343"/>
    <w:rsid w:val="00B84C41"/>
    <w:rsid w:val="00B8650A"/>
    <w:rsid w:val="00B87658"/>
    <w:rsid w:val="00B9541D"/>
    <w:rsid w:val="00B95839"/>
    <w:rsid w:val="00B96D2D"/>
    <w:rsid w:val="00BA13DC"/>
    <w:rsid w:val="00BA2ACF"/>
    <w:rsid w:val="00BA4E13"/>
    <w:rsid w:val="00BB062B"/>
    <w:rsid w:val="00BB294F"/>
    <w:rsid w:val="00BC53FF"/>
    <w:rsid w:val="00BC5C81"/>
    <w:rsid w:val="00BD0523"/>
    <w:rsid w:val="00BD161A"/>
    <w:rsid w:val="00BD2043"/>
    <w:rsid w:val="00BD2E2B"/>
    <w:rsid w:val="00BD3EEA"/>
    <w:rsid w:val="00BE0B7A"/>
    <w:rsid w:val="00BE1217"/>
    <w:rsid w:val="00BE4AA7"/>
    <w:rsid w:val="00BE5C71"/>
    <w:rsid w:val="00BE784B"/>
    <w:rsid w:val="00BF0A04"/>
    <w:rsid w:val="00BF15E1"/>
    <w:rsid w:val="00C02290"/>
    <w:rsid w:val="00C03104"/>
    <w:rsid w:val="00C0387F"/>
    <w:rsid w:val="00C12CBE"/>
    <w:rsid w:val="00C153D6"/>
    <w:rsid w:val="00C232FE"/>
    <w:rsid w:val="00C254D1"/>
    <w:rsid w:val="00C256FD"/>
    <w:rsid w:val="00C270F7"/>
    <w:rsid w:val="00C31EEF"/>
    <w:rsid w:val="00C32F05"/>
    <w:rsid w:val="00C35808"/>
    <w:rsid w:val="00C46A6F"/>
    <w:rsid w:val="00C50087"/>
    <w:rsid w:val="00C51553"/>
    <w:rsid w:val="00C54409"/>
    <w:rsid w:val="00C626FE"/>
    <w:rsid w:val="00C661EC"/>
    <w:rsid w:val="00C66812"/>
    <w:rsid w:val="00C672E6"/>
    <w:rsid w:val="00C674D9"/>
    <w:rsid w:val="00C7288D"/>
    <w:rsid w:val="00C74A84"/>
    <w:rsid w:val="00C7581E"/>
    <w:rsid w:val="00C76266"/>
    <w:rsid w:val="00C76FA6"/>
    <w:rsid w:val="00C80B5F"/>
    <w:rsid w:val="00C83A22"/>
    <w:rsid w:val="00C84E24"/>
    <w:rsid w:val="00C85504"/>
    <w:rsid w:val="00C8640A"/>
    <w:rsid w:val="00C90698"/>
    <w:rsid w:val="00C90825"/>
    <w:rsid w:val="00C90CD3"/>
    <w:rsid w:val="00C93D1A"/>
    <w:rsid w:val="00C97542"/>
    <w:rsid w:val="00CA79A8"/>
    <w:rsid w:val="00CB057D"/>
    <w:rsid w:val="00CB136C"/>
    <w:rsid w:val="00CB16E4"/>
    <w:rsid w:val="00CB21E7"/>
    <w:rsid w:val="00CB749A"/>
    <w:rsid w:val="00CC09A3"/>
    <w:rsid w:val="00CC356F"/>
    <w:rsid w:val="00CD060B"/>
    <w:rsid w:val="00CE1B3D"/>
    <w:rsid w:val="00CE2D69"/>
    <w:rsid w:val="00CE2F18"/>
    <w:rsid w:val="00CE7A4A"/>
    <w:rsid w:val="00CF108F"/>
    <w:rsid w:val="00CF2642"/>
    <w:rsid w:val="00CF274E"/>
    <w:rsid w:val="00CF320C"/>
    <w:rsid w:val="00CF43AE"/>
    <w:rsid w:val="00CF4F10"/>
    <w:rsid w:val="00CF53C4"/>
    <w:rsid w:val="00CF56FD"/>
    <w:rsid w:val="00CF5B6C"/>
    <w:rsid w:val="00D009F2"/>
    <w:rsid w:val="00D03E7C"/>
    <w:rsid w:val="00D050CF"/>
    <w:rsid w:val="00D05656"/>
    <w:rsid w:val="00D07D75"/>
    <w:rsid w:val="00D13668"/>
    <w:rsid w:val="00D20078"/>
    <w:rsid w:val="00D20A45"/>
    <w:rsid w:val="00D230B8"/>
    <w:rsid w:val="00D271E0"/>
    <w:rsid w:val="00D30995"/>
    <w:rsid w:val="00D31832"/>
    <w:rsid w:val="00D360F7"/>
    <w:rsid w:val="00D43A73"/>
    <w:rsid w:val="00D46374"/>
    <w:rsid w:val="00D46546"/>
    <w:rsid w:val="00D5188D"/>
    <w:rsid w:val="00D528A0"/>
    <w:rsid w:val="00D532F8"/>
    <w:rsid w:val="00D5678B"/>
    <w:rsid w:val="00D61520"/>
    <w:rsid w:val="00D64B4A"/>
    <w:rsid w:val="00D704D7"/>
    <w:rsid w:val="00D73892"/>
    <w:rsid w:val="00D75506"/>
    <w:rsid w:val="00D75A20"/>
    <w:rsid w:val="00D764B4"/>
    <w:rsid w:val="00D80CF5"/>
    <w:rsid w:val="00D81923"/>
    <w:rsid w:val="00D83796"/>
    <w:rsid w:val="00D84892"/>
    <w:rsid w:val="00D84DE5"/>
    <w:rsid w:val="00D85428"/>
    <w:rsid w:val="00D85643"/>
    <w:rsid w:val="00D86A54"/>
    <w:rsid w:val="00D90B1D"/>
    <w:rsid w:val="00D96B4D"/>
    <w:rsid w:val="00D9765A"/>
    <w:rsid w:val="00DA0100"/>
    <w:rsid w:val="00DA082E"/>
    <w:rsid w:val="00DA2150"/>
    <w:rsid w:val="00DA2298"/>
    <w:rsid w:val="00DA275B"/>
    <w:rsid w:val="00DB2140"/>
    <w:rsid w:val="00DB3988"/>
    <w:rsid w:val="00DB4151"/>
    <w:rsid w:val="00DB4705"/>
    <w:rsid w:val="00DB5864"/>
    <w:rsid w:val="00DC1AB3"/>
    <w:rsid w:val="00DC58D4"/>
    <w:rsid w:val="00DE2771"/>
    <w:rsid w:val="00DE418C"/>
    <w:rsid w:val="00DE4D8A"/>
    <w:rsid w:val="00DF16ED"/>
    <w:rsid w:val="00DF1FE5"/>
    <w:rsid w:val="00DF717B"/>
    <w:rsid w:val="00E02429"/>
    <w:rsid w:val="00E05EB6"/>
    <w:rsid w:val="00E06A52"/>
    <w:rsid w:val="00E10673"/>
    <w:rsid w:val="00E10E2B"/>
    <w:rsid w:val="00E14296"/>
    <w:rsid w:val="00E145CC"/>
    <w:rsid w:val="00E15BA7"/>
    <w:rsid w:val="00E16579"/>
    <w:rsid w:val="00E21699"/>
    <w:rsid w:val="00E2187B"/>
    <w:rsid w:val="00E2443C"/>
    <w:rsid w:val="00E24588"/>
    <w:rsid w:val="00E3015D"/>
    <w:rsid w:val="00E31D9C"/>
    <w:rsid w:val="00E3401C"/>
    <w:rsid w:val="00E34C22"/>
    <w:rsid w:val="00E34E91"/>
    <w:rsid w:val="00E3563F"/>
    <w:rsid w:val="00E36BBC"/>
    <w:rsid w:val="00E403E9"/>
    <w:rsid w:val="00E404CC"/>
    <w:rsid w:val="00E415AB"/>
    <w:rsid w:val="00E4784C"/>
    <w:rsid w:val="00E47C0B"/>
    <w:rsid w:val="00E51FB4"/>
    <w:rsid w:val="00E5422C"/>
    <w:rsid w:val="00E55A84"/>
    <w:rsid w:val="00E67391"/>
    <w:rsid w:val="00E71DC0"/>
    <w:rsid w:val="00E73BE9"/>
    <w:rsid w:val="00E77713"/>
    <w:rsid w:val="00E77B37"/>
    <w:rsid w:val="00E82170"/>
    <w:rsid w:val="00E825F4"/>
    <w:rsid w:val="00E85829"/>
    <w:rsid w:val="00E9156B"/>
    <w:rsid w:val="00E93892"/>
    <w:rsid w:val="00E9552A"/>
    <w:rsid w:val="00E96B5C"/>
    <w:rsid w:val="00E96CB0"/>
    <w:rsid w:val="00EA1A46"/>
    <w:rsid w:val="00EA3A4C"/>
    <w:rsid w:val="00EA45A7"/>
    <w:rsid w:val="00EA4EA7"/>
    <w:rsid w:val="00EA6F1D"/>
    <w:rsid w:val="00EB032E"/>
    <w:rsid w:val="00EB0D22"/>
    <w:rsid w:val="00EB2B35"/>
    <w:rsid w:val="00EB3324"/>
    <w:rsid w:val="00EB4119"/>
    <w:rsid w:val="00EB4A3B"/>
    <w:rsid w:val="00EC06F6"/>
    <w:rsid w:val="00EC0BA7"/>
    <w:rsid w:val="00EC3A29"/>
    <w:rsid w:val="00EC4D2F"/>
    <w:rsid w:val="00ED03CF"/>
    <w:rsid w:val="00ED1122"/>
    <w:rsid w:val="00ED17EE"/>
    <w:rsid w:val="00ED225D"/>
    <w:rsid w:val="00ED6421"/>
    <w:rsid w:val="00EE1A16"/>
    <w:rsid w:val="00EE272C"/>
    <w:rsid w:val="00EE3E24"/>
    <w:rsid w:val="00EE683C"/>
    <w:rsid w:val="00EE7655"/>
    <w:rsid w:val="00EF493C"/>
    <w:rsid w:val="00F00AFD"/>
    <w:rsid w:val="00F056A1"/>
    <w:rsid w:val="00F1189B"/>
    <w:rsid w:val="00F11BB1"/>
    <w:rsid w:val="00F12397"/>
    <w:rsid w:val="00F14D14"/>
    <w:rsid w:val="00F24E7A"/>
    <w:rsid w:val="00F31781"/>
    <w:rsid w:val="00F37441"/>
    <w:rsid w:val="00F37D22"/>
    <w:rsid w:val="00F40E53"/>
    <w:rsid w:val="00F42197"/>
    <w:rsid w:val="00F42FE3"/>
    <w:rsid w:val="00F433D9"/>
    <w:rsid w:val="00F44458"/>
    <w:rsid w:val="00F44C08"/>
    <w:rsid w:val="00F44F42"/>
    <w:rsid w:val="00F457B8"/>
    <w:rsid w:val="00F457D6"/>
    <w:rsid w:val="00F472FD"/>
    <w:rsid w:val="00F5000C"/>
    <w:rsid w:val="00F5103D"/>
    <w:rsid w:val="00F51D8A"/>
    <w:rsid w:val="00F55BD0"/>
    <w:rsid w:val="00F57FAF"/>
    <w:rsid w:val="00F60080"/>
    <w:rsid w:val="00F7166F"/>
    <w:rsid w:val="00F72590"/>
    <w:rsid w:val="00F725DD"/>
    <w:rsid w:val="00F80A76"/>
    <w:rsid w:val="00F82D59"/>
    <w:rsid w:val="00F84C4F"/>
    <w:rsid w:val="00F90197"/>
    <w:rsid w:val="00F91CCA"/>
    <w:rsid w:val="00F92B66"/>
    <w:rsid w:val="00F94189"/>
    <w:rsid w:val="00F94673"/>
    <w:rsid w:val="00F96006"/>
    <w:rsid w:val="00FA0420"/>
    <w:rsid w:val="00FA16EA"/>
    <w:rsid w:val="00FA309D"/>
    <w:rsid w:val="00FA542F"/>
    <w:rsid w:val="00FA59DF"/>
    <w:rsid w:val="00FB0B80"/>
    <w:rsid w:val="00FB34ED"/>
    <w:rsid w:val="00FB6533"/>
    <w:rsid w:val="00FC0296"/>
    <w:rsid w:val="00FC13F2"/>
    <w:rsid w:val="00FC274B"/>
    <w:rsid w:val="00FC5086"/>
    <w:rsid w:val="00FC76A2"/>
    <w:rsid w:val="00FD4A43"/>
    <w:rsid w:val="00FE3B03"/>
    <w:rsid w:val="00FE49F1"/>
    <w:rsid w:val="00FE5237"/>
    <w:rsid w:val="00FE5882"/>
    <w:rsid w:val="00FE6D94"/>
    <w:rsid w:val="00FE7E5F"/>
    <w:rsid w:val="00FF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0B7855E"/>
  <w15:chartTrackingRefBased/>
  <w15:docId w15:val="{4E7B1962-BF6E-414F-A784-A58BDFAA2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61E4F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973E4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73E4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73E4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73E4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73E47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73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73E4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F077F"/>
    <w:pPr>
      <w:autoSpaceDE w:val="0"/>
      <w:autoSpaceDN w:val="0"/>
      <w:adjustRightInd w:val="0"/>
      <w:spacing w:after="0" w:line="240" w:lineRule="auto"/>
    </w:pPr>
    <w:rPr>
      <w:rFonts w:ascii="Book Antiqua" w:hAnsi="Book Antiqua" w:cs="Book Antiqua"/>
      <w:color w:val="000000"/>
      <w:sz w:val="24"/>
      <w:szCs w:val="24"/>
    </w:rPr>
  </w:style>
  <w:style w:type="character" w:customStyle="1" w:styleId="A1">
    <w:name w:val="A1"/>
    <w:uiPriority w:val="99"/>
    <w:rsid w:val="004F077F"/>
    <w:rPr>
      <w:rFonts w:cs="Book Antiqua"/>
      <w:color w:val="000000"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545940"/>
    <w:rPr>
      <w:color w:val="0000FF"/>
      <w:u w:val="single"/>
    </w:rPr>
  </w:style>
  <w:style w:type="character" w:customStyle="1" w:styleId="author-comma">
    <w:name w:val="author-comma"/>
    <w:basedOn w:val="Domylnaczcionkaakapitu"/>
    <w:rsid w:val="00545940"/>
  </w:style>
  <w:style w:type="table" w:styleId="Tabela-Siatka">
    <w:name w:val="Table Grid"/>
    <w:basedOn w:val="Standardowy"/>
    <w:uiPriority w:val="39"/>
    <w:rsid w:val="00AD1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5331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mjxassistivemathml">
    <w:name w:val="mjx_assistive_mathml"/>
    <w:basedOn w:val="Domylnaczcionkaakapitu"/>
    <w:rsid w:val="005331D5"/>
  </w:style>
  <w:style w:type="character" w:styleId="Uwydatnienie">
    <w:name w:val="Emphasis"/>
    <w:basedOn w:val="Domylnaczcionkaakapitu"/>
    <w:uiPriority w:val="20"/>
    <w:qFormat/>
    <w:rsid w:val="005331D5"/>
    <w:rPr>
      <w:i/>
      <w:iCs/>
    </w:rPr>
  </w:style>
  <w:style w:type="character" w:styleId="Tekstzastpczy">
    <w:name w:val="Placeholder Text"/>
    <w:basedOn w:val="Domylnaczcionkaakapitu"/>
    <w:uiPriority w:val="99"/>
    <w:semiHidden/>
    <w:rsid w:val="005331D5"/>
    <w:rPr>
      <w:color w:val="808080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8A7E0F"/>
    <w:rPr>
      <w:color w:val="605E5C"/>
      <w:shd w:val="clear" w:color="auto" w:fill="E1DFDD"/>
    </w:rPr>
  </w:style>
  <w:style w:type="paragraph" w:customStyle="1" w:styleId="ItalicHeading">
    <w:name w:val="Italic Heading"/>
    <w:basedOn w:val="Normalny"/>
    <w:rsid w:val="00172186"/>
    <w:pPr>
      <w:spacing w:before="100" w:beforeAutospacing="1" w:after="100" w:afterAutospacing="1" w:line="264" w:lineRule="auto"/>
      <w:outlineLvl w:val="2"/>
    </w:pPr>
    <w:rPr>
      <w:rFonts w:ascii="Calibri" w:eastAsia="Times New Roman" w:hAnsi="Calibri" w:cs="Times New Roman"/>
      <w:i/>
      <w:sz w:val="24"/>
      <w:szCs w:val="24"/>
      <w:lang w:eastAsia="pl-PL"/>
    </w:rPr>
  </w:style>
  <w:style w:type="character" w:customStyle="1" w:styleId="15">
    <w:name w:val="15"/>
    <w:basedOn w:val="Domylnaczcionkaakapitu"/>
    <w:rsid w:val="00172186"/>
    <w:rPr>
      <w:rFonts w:ascii="Calibri" w:hAnsi="Calibri" w:cs="Calibri" w:hint="default"/>
      <w:color w:val="0000FF"/>
      <w:u w:val="single"/>
    </w:rPr>
  </w:style>
  <w:style w:type="paragraph" w:styleId="Bezodstpw">
    <w:name w:val="No Spacing"/>
    <w:uiPriority w:val="1"/>
    <w:qFormat/>
    <w:rsid w:val="0059188C"/>
    <w:pPr>
      <w:spacing w:after="0" w:line="240" w:lineRule="auto"/>
    </w:pPr>
  </w:style>
  <w:style w:type="paragraph" w:styleId="Poprawka">
    <w:name w:val="Revision"/>
    <w:hidden/>
    <w:uiPriority w:val="99"/>
    <w:semiHidden/>
    <w:rsid w:val="00D85643"/>
    <w:pPr>
      <w:spacing w:after="0" w:line="240" w:lineRule="auto"/>
    </w:pPr>
  </w:style>
  <w:style w:type="table" w:customStyle="1" w:styleId="Tabela-Siatka1">
    <w:name w:val="Tabela - Siatka1"/>
    <w:basedOn w:val="Standardowy"/>
    <w:next w:val="Tabela-Siatka"/>
    <w:uiPriority w:val="39"/>
    <w:rsid w:val="00A4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E404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404CC"/>
  </w:style>
  <w:style w:type="paragraph" w:styleId="Stopka">
    <w:name w:val="footer"/>
    <w:basedOn w:val="Normalny"/>
    <w:link w:val="StopkaZnak"/>
    <w:uiPriority w:val="99"/>
    <w:unhideWhenUsed/>
    <w:rsid w:val="00E404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404CC"/>
  </w:style>
  <w:style w:type="character" w:customStyle="1" w:styleId="UnresolvedMention2">
    <w:name w:val="Unresolved Mention2"/>
    <w:basedOn w:val="Domylnaczcionkaakapitu"/>
    <w:uiPriority w:val="99"/>
    <w:semiHidden/>
    <w:unhideWhenUsed/>
    <w:rsid w:val="00190D90"/>
    <w:rPr>
      <w:color w:val="605E5C"/>
      <w:shd w:val="clear" w:color="auto" w:fill="E1DFDD"/>
    </w:rPr>
  </w:style>
  <w:style w:type="character" w:styleId="UyteHipercze">
    <w:name w:val="FollowedHyperlink"/>
    <w:basedOn w:val="Domylnaczcionkaakapitu"/>
    <w:uiPriority w:val="99"/>
    <w:semiHidden/>
    <w:unhideWhenUsed/>
    <w:rsid w:val="00301D5D"/>
    <w:rPr>
      <w:color w:val="954F72" w:themeColor="followedHyperlink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713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0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6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71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743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1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020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2032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21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30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391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343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213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506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4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6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45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39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99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32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887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478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12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4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3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66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7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55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13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853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913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621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6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90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04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03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61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6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4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8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26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20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75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326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88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156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85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51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4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82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4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54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7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9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0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8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04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5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92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9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13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4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1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761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6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65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41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396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5526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57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13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28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066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054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75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8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6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4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59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8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5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73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44ACB-6BB5-44F9-8F7E-FF5F59676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655</Words>
  <Characters>393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W</cp:lastModifiedBy>
  <cp:revision>27</cp:revision>
  <dcterms:created xsi:type="dcterms:W3CDTF">2025-07-14T11:55:00Z</dcterms:created>
  <dcterms:modified xsi:type="dcterms:W3CDTF">2025-09-24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9c1d62-f8f6-4c39-8f7c-dd96d3fe5db2</vt:lpwstr>
  </property>
</Properties>
</file>